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2B963C" w14:textId="77777777" w:rsidR="00711A45" w:rsidRDefault="00711A45" w:rsidP="00711A45">
      <w:pPr>
        <w:widowControl/>
        <w:spacing w:line="192" w:lineRule="auto"/>
        <w:jc w:val="center"/>
        <w:rPr>
          <w:rFonts w:ascii="Times" w:hAnsi="Times" w:hint="eastAsia"/>
          <w:sz w:val="20"/>
          <w:szCs w:val="20"/>
          <w:lang w:eastAsia="zh-CN"/>
        </w:rPr>
      </w:pPr>
      <w:r>
        <w:rPr>
          <w:rFonts w:ascii="Times" w:hAnsi="Times"/>
          <w:sz w:val="20"/>
          <w:szCs w:val="20"/>
          <w:lang w:eastAsia="zh-CN"/>
        </w:rPr>
        <w:t>Supplement</w:t>
      </w:r>
    </w:p>
    <w:p w14:paraId="232F20BD" w14:textId="77777777" w:rsidR="009D66DF" w:rsidRDefault="009D66DF" w:rsidP="00711A45">
      <w:pPr>
        <w:widowControl/>
        <w:spacing w:line="192" w:lineRule="auto"/>
        <w:rPr>
          <w:rFonts w:ascii="Times" w:hAnsi="Times" w:hint="eastAsia"/>
          <w:sz w:val="20"/>
          <w:szCs w:val="20"/>
          <w:lang w:eastAsia="zh-CN"/>
        </w:rPr>
      </w:pPr>
    </w:p>
    <w:p w14:paraId="6207BB31" w14:textId="77777777" w:rsidR="00C976E8" w:rsidRPr="00711A45" w:rsidRDefault="00711A45" w:rsidP="00711A45">
      <w:pPr>
        <w:widowControl/>
        <w:spacing w:line="192" w:lineRule="auto"/>
        <w:rPr>
          <w:rFonts w:ascii="Times" w:hAnsi="Times" w:cs="Calibri"/>
          <w:sz w:val="20"/>
          <w:szCs w:val="20"/>
        </w:rPr>
      </w:pPr>
      <w:bookmarkStart w:id="0" w:name="_GoBack"/>
      <w:bookmarkEnd w:id="0"/>
      <w:r>
        <w:rPr>
          <w:rFonts w:ascii="Times" w:hAnsi="Times"/>
          <w:sz w:val="20"/>
          <w:szCs w:val="20"/>
          <w:lang w:eastAsia="zh-CN"/>
        </w:rPr>
        <w:t>T</w:t>
      </w:r>
      <w:r>
        <w:rPr>
          <w:rFonts w:ascii="Times" w:hAnsi="Times" w:hint="eastAsia"/>
          <w:sz w:val="20"/>
          <w:szCs w:val="20"/>
          <w:lang w:eastAsia="zh-CN"/>
        </w:rPr>
        <w:t xml:space="preserve">able  </w:t>
      </w:r>
      <w:r w:rsidR="00C976E8" w:rsidRPr="00711A45">
        <w:rPr>
          <w:rFonts w:ascii="Times" w:hAnsi="Times"/>
          <w:sz w:val="20"/>
          <w:szCs w:val="20"/>
          <w:lang w:eastAsia="zh-CN"/>
        </w:rPr>
        <w:t>Consistency test for common sets of PHQ-9</w:t>
      </w:r>
    </w:p>
    <w:tbl>
      <w:tblPr>
        <w:tblW w:w="499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1"/>
        <w:gridCol w:w="889"/>
        <w:gridCol w:w="1140"/>
        <w:gridCol w:w="1017"/>
        <w:gridCol w:w="977"/>
        <w:gridCol w:w="307"/>
        <w:gridCol w:w="1022"/>
        <w:gridCol w:w="858"/>
        <w:gridCol w:w="1034"/>
      </w:tblGrid>
      <w:tr w:rsidR="00C976E8" w:rsidRPr="00711A45" w14:paraId="11F2769B" w14:textId="77777777" w:rsidTr="00C976E8">
        <w:trPr>
          <w:trHeight w:hRule="exact" w:val="600"/>
        </w:trPr>
        <w:tc>
          <w:tcPr>
            <w:tcW w:w="805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A5286E" w14:textId="77777777" w:rsidR="00C976E8" w:rsidRPr="00711A45" w:rsidRDefault="00C976E8" w:rsidP="00711A45">
            <w:pPr>
              <w:spacing w:line="192" w:lineRule="auto"/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Set</w:t>
            </w:r>
          </w:p>
        </w:tc>
        <w:tc>
          <w:tcPr>
            <w:tcW w:w="514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0CF7CD" w14:textId="77777777" w:rsidR="00C976E8" w:rsidRPr="00711A45" w:rsidRDefault="00C976E8" w:rsidP="00711A45">
            <w:pPr>
              <w:pStyle w:val="TableParagraph"/>
              <w:spacing w:line="192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YCons</w:t>
            </w:r>
            <w:proofErr w:type="spellEnd"/>
          </w:p>
        </w:tc>
        <w:tc>
          <w:tcPr>
            <w:tcW w:w="1815" w:type="pct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08B4645" w14:textId="77777777" w:rsidR="00C976E8" w:rsidRPr="00711A45" w:rsidRDefault="00C976E8" w:rsidP="00711A45">
            <w:pPr>
              <w:pStyle w:val="TableParagraph"/>
              <w:spacing w:line="192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N-consistency</w:t>
            </w:r>
          </w:p>
        </w:tc>
        <w:tc>
          <w:tcPr>
            <w:tcW w:w="178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A1393E5" w14:textId="77777777" w:rsidR="00C976E8" w:rsidRPr="00711A45" w:rsidRDefault="00C976E8" w:rsidP="00711A45">
            <w:pPr>
              <w:pStyle w:val="TableParagraph"/>
              <w:spacing w:line="192" w:lineRule="auto"/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089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C1D6EF6" w14:textId="77777777" w:rsidR="00C976E8" w:rsidRPr="00711A45" w:rsidRDefault="00C976E8" w:rsidP="00711A45">
            <w:pPr>
              <w:pStyle w:val="TableParagraph"/>
              <w:spacing w:line="192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Set value</w:t>
            </w:r>
          </w:p>
          <w:p w14:paraId="1036CB1B" w14:textId="77777777" w:rsidR="00C976E8" w:rsidRPr="00711A45" w:rsidRDefault="00C976E8" w:rsidP="00711A45">
            <w:pPr>
              <w:pStyle w:val="TableParagraph"/>
              <w:spacing w:line="192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（</w:t>
            </w:r>
            <w:r w:rsidRPr="00711A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0.700</w:t>
            </w:r>
            <w:r w:rsidRPr="00711A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599" w:type="pct"/>
            <w:vMerge w:val="restart"/>
            <w:tcBorders>
              <w:top w:val="single" w:sz="12" w:space="0" w:color="auto"/>
            </w:tcBorders>
            <w:vAlign w:val="center"/>
          </w:tcPr>
          <w:p w14:paraId="211A887A" w14:textId="77777777" w:rsidR="00C976E8" w:rsidRPr="00711A45" w:rsidRDefault="00C976E8" w:rsidP="00711A45">
            <w:pPr>
              <w:pStyle w:val="TableParagraph"/>
              <w:spacing w:line="192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Num</w:t>
            </w:r>
            <w:proofErr w:type="spellEnd"/>
            <w:r w:rsidRPr="00711A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11A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bestfit</w:t>
            </w:r>
            <w:proofErr w:type="spellEnd"/>
          </w:p>
        </w:tc>
      </w:tr>
      <w:tr w:rsidR="00C976E8" w:rsidRPr="00711A45" w14:paraId="4D55E234" w14:textId="77777777" w:rsidTr="00C976E8">
        <w:trPr>
          <w:trHeight w:hRule="exact" w:val="600"/>
        </w:trPr>
        <w:tc>
          <w:tcPr>
            <w:tcW w:w="805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BCDA53" w14:textId="77777777" w:rsidR="00C976E8" w:rsidRPr="00711A45" w:rsidRDefault="00C976E8" w:rsidP="00711A45">
            <w:pPr>
              <w:spacing w:line="192" w:lineRule="auto"/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514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105699" w14:textId="77777777" w:rsidR="00C976E8" w:rsidRPr="00711A45" w:rsidRDefault="00C976E8" w:rsidP="00711A45">
            <w:pPr>
              <w:pStyle w:val="TableParagraph"/>
              <w:spacing w:line="192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60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AD7317B" w14:textId="77777777" w:rsidR="00C976E8" w:rsidRPr="00711A45" w:rsidRDefault="00C976E8" w:rsidP="00711A45">
            <w:pPr>
              <w:pStyle w:val="TableParagraph"/>
              <w:spacing w:line="192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NCons</w:t>
            </w:r>
            <w:proofErr w:type="spellEnd"/>
          </w:p>
        </w:tc>
        <w:tc>
          <w:tcPr>
            <w:tcW w:w="58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C9205F0" w14:textId="77777777" w:rsidR="00C976E8" w:rsidRPr="00711A45" w:rsidRDefault="00C976E8" w:rsidP="00711A45">
            <w:pPr>
              <w:pStyle w:val="TableParagraph"/>
              <w:spacing w:line="192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56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8FAA241" w14:textId="77777777" w:rsidR="00C976E8" w:rsidRPr="00711A45" w:rsidRDefault="00C976E8" w:rsidP="00711A45">
            <w:pPr>
              <w:pStyle w:val="TableParagraph"/>
              <w:spacing w:line="192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7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22F57D3" w14:textId="77777777" w:rsidR="00C976E8" w:rsidRPr="00711A45" w:rsidRDefault="00C976E8" w:rsidP="00711A45">
            <w:pPr>
              <w:pStyle w:val="TableParagraph"/>
              <w:spacing w:line="192" w:lineRule="auto"/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single" w:sz="8" w:space="0" w:color="auto"/>
            </w:tcBorders>
            <w:vAlign w:val="center"/>
          </w:tcPr>
          <w:p w14:paraId="4D492D0B" w14:textId="77777777" w:rsidR="00C976E8" w:rsidRPr="00711A45" w:rsidRDefault="00C976E8" w:rsidP="00711A45">
            <w:pPr>
              <w:pStyle w:val="TableParagraph"/>
              <w:spacing w:line="192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497" w:type="pct"/>
            <w:tcBorders>
              <w:top w:val="nil"/>
              <w:bottom w:val="single" w:sz="8" w:space="0" w:color="auto"/>
            </w:tcBorders>
            <w:vAlign w:val="center"/>
          </w:tcPr>
          <w:p w14:paraId="0B51CE59" w14:textId="77777777" w:rsidR="00C976E8" w:rsidRPr="00711A45" w:rsidRDefault="00C976E8" w:rsidP="00711A45">
            <w:pPr>
              <w:pStyle w:val="TableParagraph"/>
              <w:spacing w:line="192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599" w:type="pct"/>
            <w:vMerge/>
            <w:tcBorders>
              <w:bottom w:val="single" w:sz="8" w:space="0" w:color="auto"/>
            </w:tcBorders>
          </w:tcPr>
          <w:p w14:paraId="5C65ED85" w14:textId="77777777" w:rsidR="00C976E8" w:rsidRPr="00711A45" w:rsidRDefault="00C976E8" w:rsidP="00711A45">
            <w:pPr>
              <w:pStyle w:val="TableParagraph"/>
              <w:spacing w:line="192" w:lineRule="auto"/>
              <w:jc w:val="center"/>
              <w:rPr>
                <w:rFonts w:ascii="Times" w:hAnsi="Times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C976E8" w:rsidRPr="00711A45" w14:paraId="51342740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</w:tcPr>
          <w:p w14:paraId="72D3CB64" w14:textId="77777777" w:rsidR="00C976E8" w:rsidRPr="00711A45" w:rsidRDefault="00C976E8" w:rsidP="00711A45">
            <w:pPr>
              <w:spacing w:line="192" w:lineRule="auto"/>
              <w:rPr>
                <w:rFonts w:ascii="Times" w:hAnsi="Times"/>
                <w:b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EPQ-RSC &amp; PSSG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</w:tcPr>
          <w:p w14:paraId="422EA7C0" w14:textId="77777777" w:rsidR="00C976E8" w:rsidRPr="00711A45" w:rsidRDefault="00C976E8" w:rsidP="00711A45">
            <w:pPr>
              <w:pStyle w:val="TableParagraph"/>
              <w:spacing w:line="192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</w:tcPr>
          <w:p w14:paraId="12E6444C" w14:textId="77777777" w:rsidR="00C976E8" w:rsidRPr="00711A45" w:rsidRDefault="00C976E8" w:rsidP="00711A45">
            <w:pPr>
              <w:pStyle w:val="TableParagraph"/>
              <w:spacing w:line="192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</w:tcPr>
          <w:p w14:paraId="26D6DF64" w14:textId="77777777" w:rsidR="00C976E8" w:rsidRPr="00711A45" w:rsidRDefault="00C976E8" w:rsidP="00711A45">
            <w:pPr>
              <w:pStyle w:val="TableParagraph"/>
              <w:spacing w:line="192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</w:tcPr>
          <w:p w14:paraId="1C44D99F" w14:textId="77777777" w:rsidR="00C976E8" w:rsidRPr="00711A45" w:rsidRDefault="00C976E8" w:rsidP="00711A45">
            <w:pPr>
              <w:pStyle w:val="TableParagraph"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85D5785" w14:textId="77777777" w:rsidR="00C976E8" w:rsidRPr="00711A45" w:rsidRDefault="00C976E8" w:rsidP="00711A45">
            <w:pPr>
              <w:pStyle w:val="TableParagraph"/>
              <w:spacing w:line="192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4FF349FB" w14:textId="77777777" w:rsidR="00C976E8" w:rsidRPr="00711A45" w:rsidRDefault="00C976E8" w:rsidP="00711A45">
            <w:pPr>
              <w:pStyle w:val="TableParagraph"/>
              <w:spacing w:line="192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bottom w:val="nil"/>
            </w:tcBorders>
          </w:tcPr>
          <w:p w14:paraId="4369F2A8" w14:textId="77777777" w:rsidR="00C976E8" w:rsidRPr="00711A45" w:rsidRDefault="00C976E8" w:rsidP="00711A45">
            <w:pPr>
              <w:pStyle w:val="TableParagraph"/>
              <w:spacing w:line="192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528EF404" w14:textId="77777777" w:rsidR="00C976E8" w:rsidRPr="00711A45" w:rsidRDefault="00C976E8" w:rsidP="00711A45">
            <w:pPr>
              <w:pStyle w:val="TableParagraph"/>
              <w:spacing w:line="192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C976E8" w:rsidRPr="00711A45" w14:paraId="32FEEF47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2AE5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78507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2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4034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DB18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37.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0448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3111F8C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2F3FC0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4.9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5194F6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708ADC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8</w:t>
            </w:r>
          </w:p>
        </w:tc>
      </w:tr>
      <w:tr w:rsidR="00C976E8" w:rsidRPr="00711A45" w14:paraId="31FD3C94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E3DA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0E93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0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0CFC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0FB6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88.3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9C25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5122DBE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571C89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927FD6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15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E32128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</w:t>
            </w:r>
          </w:p>
        </w:tc>
      </w:tr>
      <w:tr w:rsidR="00C976E8" w:rsidRPr="00711A45" w14:paraId="11BDFA69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9BF7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275C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CDBF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02F1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39.9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B1EF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7C061AB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A6FC73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1.7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D3A90F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AD8944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0</w:t>
            </w:r>
          </w:p>
        </w:tc>
      </w:tr>
      <w:tr w:rsidR="00C976E8" w:rsidRPr="00711A45" w14:paraId="66A0501E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C36A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A955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0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F11A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25FE1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00.6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206C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41B109B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D58DE2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54F61D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9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168A57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</w:t>
            </w:r>
          </w:p>
        </w:tc>
      </w:tr>
      <w:tr w:rsidR="00C976E8" w:rsidRPr="00711A45" w14:paraId="78BAAF12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E8E3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22BA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8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2239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C94A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14.1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A0807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56E6533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72D201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.3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934953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244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14CC1F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</w:t>
            </w:r>
          </w:p>
        </w:tc>
      </w:tr>
      <w:tr w:rsidR="00C976E8" w:rsidRPr="00711A45" w14:paraId="3E27E7CA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B2D2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091B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374D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762D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72.2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84F3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113BAEF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CF7476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.5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57A24F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4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9E7D6C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</w:t>
            </w:r>
          </w:p>
        </w:tc>
      </w:tr>
      <w:tr w:rsidR="00C976E8" w:rsidRPr="00711A45" w14:paraId="5D2EE83C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3F32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3A63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9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C424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8785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89.3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D587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4C7327B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8E8787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3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961662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532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898137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</w:t>
            </w:r>
          </w:p>
        </w:tc>
      </w:tr>
      <w:tr w:rsidR="00C976E8" w:rsidRPr="00711A45" w14:paraId="499C9D4D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02E3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B08A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8639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2293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67.1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32E9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60039DD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1B8C4C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.2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862CD6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4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16FD07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</w:t>
            </w:r>
          </w:p>
        </w:tc>
      </w:tr>
      <w:tr w:rsidR="00C976E8" w:rsidRPr="00711A45" w14:paraId="07A49AF7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4B5E6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2521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7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3212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CB4B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74.7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E4DA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7C64388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C198AE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.4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AF2993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118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7ED5A0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</w:t>
            </w:r>
          </w:p>
        </w:tc>
      </w:tr>
      <w:tr w:rsidR="00C976E8" w:rsidRPr="00711A45" w14:paraId="17A102EB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99AF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B007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2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EF14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A6B1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72.3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BEE0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A469EAA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241B4B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.7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DBF33A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99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B2DD06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7DF0A88A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9C2B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0D6E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8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313AA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2FCB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61.3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6DF1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3693591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638FA9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2F16AB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327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297A06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3198ACB5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EA74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40D0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2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D5D01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DD64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73.9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34C2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DFD112A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0885D6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.5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A74673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108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EA8ECF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13A76FC1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66CE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CA8E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9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581DE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FF00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71.6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8E0F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B4C2194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2B0F22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9475FC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3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232D87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</w:t>
            </w:r>
          </w:p>
        </w:tc>
      </w:tr>
      <w:tr w:rsidR="00C976E8" w:rsidRPr="00711A45" w14:paraId="70704D58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6F1C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5BDF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4F3A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37E5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43.6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1F2E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B51071F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E8B23B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1.2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AE66CF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4EF03C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</w:t>
            </w:r>
          </w:p>
        </w:tc>
      </w:tr>
      <w:tr w:rsidR="00C976E8" w:rsidRPr="00711A45" w14:paraId="212DA83D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540C5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9A09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0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2DC4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89F5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29.8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51AB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C6E464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D8AF86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3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767218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548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A7E7A7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</w:t>
            </w:r>
          </w:p>
        </w:tc>
      </w:tr>
      <w:tr w:rsidR="00C976E8" w:rsidRPr="00711A45" w14:paraId="5B5C719D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9BE0A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7801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9455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5549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5.8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C3EF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2475BA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694B13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.2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15EB19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8CFEA4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</w:t>
            </w:r>
          </w:p>
        </w:tc>
      </w:tr>
      <w:tr w:rsidR="00C976E8" w:rsidRPr="00711A45" w14:paraId="2FD4DC39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7F69F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182C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0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2AF6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1166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81.7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6636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57F963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AB3BB1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C1D30D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56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6E810A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</w:t>
            </w:r>
          </w:p>
        </w:tc>
      </w:tr>
      <w:tr w:rsidR="00C976E8" w:rsidRPr="00711A45" w14:paraId="2880E5BA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1379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EA79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0693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0DAD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6.9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273F1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6AD4EC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1B3B27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.5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5D30D7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CB9A1C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5C68E616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9E98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0115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1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727C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2DD4F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72.8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FA8C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20A91BD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A85E96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5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E5739C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452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34F833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</w:t>
            </w:r>
          </w:p>
        </w:tc>
      </w:tr>
      <w:tr w:rsidR="00C976E8" w:rsidRPr="00711A45" w14:paraId="4059A5AC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FBA6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FB8A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C667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04B8A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11.9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DBAF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36946D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8D005D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.1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F7CF17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3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748D67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</w:t>
            </w:r>
          </w:p>
        </w:tc>
      </w:tr>
      <w:tr w:rsidR="00C976E8" w:rsidRPr="00711A45" w14:paraId="11FF65B1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581B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F09B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4E4C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9C00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71.7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972B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1728E9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2D585B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.2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478446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2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4E50BB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</w:t>
            </w:r>
          </w:p>
        </w:tc>
      </w:tr>
      <w:tr w:rsidR="00C976E8" w:rsidRPr="00711A45" w14:paraId="1E558E9A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ECF4A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314E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7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567B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97A44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0.5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518D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D17F2E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ACDBA1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3.7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168029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E37D0E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25246C7A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C604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604F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CA5A8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F566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58.6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2FFE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A3FB06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8606DA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.2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65BD65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C3AC1A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</w:t>
            </w:r>
          </w:p>
        </w:tc>
      </w:tr>
      <w:tr w:rsidR="00C976E8" w:rsidRPr="00711A45" w14:paraId="27BC77B9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2565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82A0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7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0BB7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390D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3.7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76AE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11D1CF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4ED5C5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0.6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0FD48C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FDEF72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</w:t>
            </w:r>
          </w:p>
        </w:tc>
      </w:tr>
      <w:tr w:rsidR="00C976E8" w:rsidRPr="00711A45" w14:paraId="5F9EEEB9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9C50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9838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2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88D6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6098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47.0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7663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139296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8F6B4C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.9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B81238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48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43C128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7F546A2F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925D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CB15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6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D597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DD68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4.7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B46D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8398B7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2A8E4B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9.1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45C3EF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1E9545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3052916F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A873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1D91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2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2233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DE95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54.3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DB22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4B9670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7B33D7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.8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24A76C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5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DBB2A4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2C20DA38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2116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2CAE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5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AFC18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F892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8.5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D200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9A20FB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940FC2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6.0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D15370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1EC2A5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6B3DB1BF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059E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6D32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F7B3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8184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6.1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F8F17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054B54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CBC3EF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.7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CC8441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9E96E6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</w:t>
            </w:r>
          </w:p>
        </w:tc>
      </w:tr>
      <w:tr w:rsidR="00C976E8" w:rsidRPr="00711A45" w14:paraId="442AF2B7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8D30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4FAC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8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57D7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AD15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2.1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DB64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B27445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C76C44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2.1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354DAF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9621E2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</w:t>
            </w:r>
          </w:p>
        </w:tc>
      </w:tr>
      <w:tr w:rsidR="00C976E8" w:rsidRPr="00711A45" w14:paraId="28A7C47A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AE33C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4C58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A0E3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0A68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1.5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1729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C36EE9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26CE75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.7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6F484A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D92829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</w:t>
            </w:r>
          </w:p>
        </w:tc>
      </w:tr>
      <w:tr w:rsidR="00C976E8" w:rsidRPr="00711A45" w14:paraId="6BD980A1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29410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0990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BD2E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0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6993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5.1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0E71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21F215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F4F16B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7.1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826697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4A8693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6</w:t>
            </w:r>
          </w:p>
        </w:tc>
      </w:tr>
      <w:tr w:rsidR="00C976E8" w:rsidRPr="00711A45" w14:paraId="350B1F54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880E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6AEE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1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FE31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73AF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7.5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E51F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98ABBE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A578AF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.1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B7A53A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276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EE93E6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</w:t>
            </w:r>
          </w:p>
        </w:tc>
      </w:tr>
      <w:tr w:rsidR="00C976E8" w:rsidRPr="00711A45" w14:paraId="0672987D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D984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8CA6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6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A3BC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0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4BB2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6.8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DA4C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5577B0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817846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9.6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93E1FA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F504BA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</w:t>
            </w:r>
          </w:p>
        </w:tc>
      </w:tr>
      <w:tr w:rsidR="00C976E8" w:rsidRPr="00711A45" w14:paraId="4E339C62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0B8F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3E4F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2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3DBD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536C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6.1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30CD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07075E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56760E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.3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9FC624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123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253A6D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</w:t>
            </w:r>
          </w:p>
        </w:tc>
      </w:tr>
      <w:tr w:rsidR="00C976E8" w:rsidRPr="00711A45" w14:paraId="6989695F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032A2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73F54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6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47A1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1D405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7.6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A1DF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09CC78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99F595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6.7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1341E0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770B2D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1</w:t>
            </w:r>
          </w:p>
        </w:tc>
      </w:tr>
      <w:tr w:rsidR="00C976E8" w:rsidRPr="00711A45" w14:paraId="3A2EF254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C531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CF45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5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A7B7E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604A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5.4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CA92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C61D8A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0C1E50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8.2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97AF26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CB295F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</w:t>
            </w:r>
          </w:p>
        </w:tc>
      </w:tr>
      <w:tr w:rsidR="00C976E8" w:rsidRPr="00711A45" w14:paraId="46EB192C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347B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lastRenderedPageBreak/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266E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9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3AE8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C14E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0.7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A351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D04728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EAB00F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5.9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152052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29CDD8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3E8C7FE6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18F5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5CF9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9571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E6CD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10.6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22E0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22C85A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111347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8.0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C165AF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0ABEC1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63601910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3831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87F0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9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D93B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9D15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0.3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FDC7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BCA1C2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3A7946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6.3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EF449B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CBC003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</w:t>
            </w:r>
          </w:p>
        </w:tc>
      </w:tr>
      <w:tr w:rsidR="00C976E8" w:rsidRPr="00711A45" w14:paraId="34DBF603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E5CA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5EE8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5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B915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4C06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11.3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70A6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3773ECD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0B1247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.6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6D031C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C12B5F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39FEA8E3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9A1C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08DE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8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1011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0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3498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2.0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7F9F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38E18C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D5886A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8.2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8323C4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A4090C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</w:t>
            </w:r>
          </w:p>
        </w:tc>
      </w:tr>
      <w:tr w:rsidR="00C976E8" w:rsidRPr="00711A45" w14:paraId="164B78B3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1E5B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6110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5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8A72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0E93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3.3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0CF3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7C9FC5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AE3935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.7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799424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D919D4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7C21DD7A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621E9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BEC6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8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9270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BEC5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7.4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5F47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3B0113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490FCE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3.0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942911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9C6010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42F16795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A882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643A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7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EC87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E6DC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7.9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73E1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766ED4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2A9713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7.9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96A370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ACF04A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</w:t>
            </w:r>
          </w:p>
        </w:tc>
      </w:tr>
      <w:tr w:rsidR="00C976E8" w:rsidRPr="00711A45" w14:paraId="7A526BC8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FA9D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2F6A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0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DD0F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C7761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1.4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9434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B66607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190A4F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0.5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516030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87E24B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0</w:t>
            </w:r>
          </w:p>
        </w:tc>
      </w:tr>
      <w:tr w:rsidR="00C976E8" w:rsidRPr="00711A45" w14:paraId="194ACF0E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DD92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FC26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7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17CC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BA65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2.5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995A9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334CD1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BAC9F5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2.2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86A422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F78686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</w:t>
            </w:r>
          </w:p>
        </w:tc>
      </w:tr>
      <w:tr w:rsidR="00C976E8" w:rsidRPr="00711A45" w14:paraId="56A5B176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5FB1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D90B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6B38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7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0ED4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5.6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A692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5AF9EE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D70F40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6.9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14F0CD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0AC221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5</w:t>
            </w:r>
          </w:p>
        </w:tc>
      </w:tr>
      <w:tr w:rsidR="00C976E8" w:rsidRPr="00711A45" w14:paraId="086C259D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5F08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9642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7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30DD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6F8C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0.4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3A88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D5493D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0B8687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5.8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D8C4A1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A040CC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343A0A0B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BA55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33DCD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0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D02B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7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D3C8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.9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80D8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9CC42C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C2A5F1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1.4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08F32A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095F73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</w:t>
            </w:r>
          </w:p>
        </w:tc>
      </w:tr>
      <w:tr w:rsidR="00C976E8" w:rsidRPr="00711A45" w14:paraId="3F41C063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014A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44F72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7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B4F2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7F11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8.5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8F77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69A709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DDE1AF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5.8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CBD1B9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DD77F7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06C9CB2D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7E6CB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E28D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0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0761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F825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.5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6F9D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82AE76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0FCF6E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4.4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39989A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442EEA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1</w:t>
            </w:r>
          </w:p>
        </w:tc>
      </w:tr>
      <w:tr w:rsidR="00C976E8" w:rsidRPr="00711A45" w14:paraId="1E159C09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43D6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35AA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0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9F23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E81A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9.9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1FA3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AE9733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8F6C1C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7.1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D74C83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432709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480BC827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FB69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BECC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3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89F0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7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8F97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.0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695E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8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AD2AD8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F587E6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4.1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0F6AF4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2B0146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25DCDB63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A490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F4DC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0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6CD4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D6F9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8.5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F9F9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8B96D1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C9B0F6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1.0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3A9D82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5D70B6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06BC65FD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9399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1FF9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3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5FE4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8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8776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.8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A930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3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6A8164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96AFF8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19.5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8DA9DB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5E03E2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</w:t>
            </w:r>
          </w:p>
        </w:tc>
      </w:tr>
      <w:tr w:rsidR="00C976E8" w:rsidRPr="00711A45" w14:paraId="3AFA3DD9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A140E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394E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9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4BB4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1B70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5.9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7B41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EA52F8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21C044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2.1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7DC521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A46D8D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7FD1BCFC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3841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EA95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2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04342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52383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.4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3E46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118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E9E53B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AFF00C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9.8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3CDB5F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5C9F53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</w:t>
            </w:r>
          </w:p>
        </w:tc>
      </w:tr>
      <w:tr w:rsidR="00C976E8" w:rsidRPr="00711A45" w14:paraId="44BB27F6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C069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65A4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8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213D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FBB8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8.6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917A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5BC7EB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B5501C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7.5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732E37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64D762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2E5D700F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8E82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DF2B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2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4F6D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6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ECEA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.6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AC51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3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878F1D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2E23B7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1.2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C0F275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C64B41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</w:t>
            </w:r>
          </w:p>
        </w:tc>
      </w:tr>
      <w:tr w:rsidR="00C976E8" w:rsidRPr="00711A45" w14:paraId="664D4B79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0AE8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4BBB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0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28F0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9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2521A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7.5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9137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6BC38C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DDB436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4.5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FB470D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85B014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</w:t>
            </w:r>
          </w:p>
        </w:tc>
      </w:tr>
      <w:tr w:rsidR="00C976E8" w:rsidRPr="00711A45" w14:paraId="7FF25887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5547C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EBF6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4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1E22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9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CF4A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.9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2EE1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15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9346AA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AED60E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69.6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FAACFD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6F429B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9</w:t>
            </w:r>
          </w:p>
        </w:tc>
      </w:tr>
      <w:tr w:rsidR="00C976E8" w:rsidRPr="00711A45" w14:paraId="5291DE36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B329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0FEAD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2531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9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2975F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2.1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E4BF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2D4D2B1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9A39E3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3.8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4F9ED4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311F28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</w:t>
            </w:r>
          </w:p>
        </w:tc>
      </w:tr>
      <w:tr w:rsidR="00C976E8" w:rsidRPr="00711A45" w14:paraId="7D765376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6AE2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542DF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4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52D9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9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3865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.3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4F10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7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F3F491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9E5113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83.4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3D2347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2345A3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6</w:t>
            </w:r>
          </w:p>
        </w:tc>
      </w:tr>
      <w:tr w:rsidR="00C976E8" w:rsidRPr="00711A45" w14:paraId="770ADDEB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CC16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3E5F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58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AA10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16BE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09.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746FC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CF010D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0C3A84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8.3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D1B9C4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746828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0</w:t>
            </w:r>
          </w:p>
        </w:tc>
      </w:tr>
      <w:tr w:rsidR="00C976E8" w:rsidRPr="00711A45" w14:paraId="265E56FA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06EE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AF7A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7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C490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AF06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73.0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4A64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CBB16D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067AFB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.9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4CDAEA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86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1B1A04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1</w:t>
            </w:r>
          </w:p>
        </w:tc>
      </w:tr>
      <w:tr w:rsidR="00C976E8" w:rsidRPr="00711A45" w14:paraId="6FBC3BA2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B7B7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CDC2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59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7708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6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5D8F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17.1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2673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6DE3B6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69A1F5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5.2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1B1DBB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F461C6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0</w:t>
            </w:r>
          </w:p>
        </w:tc>
      </w:tr>
      <w:tr w:rsidR="00C976E8" w:rsidRPr="00711A45" w14:paraId="48A96CD7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48BA4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E019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6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FDD9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55AF1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95.3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BFF1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5E521F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254E51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.8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DE4529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16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B41DC3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3</w:t>
            </w:r>
          </w:p>
        </w:tc>
      </w:tr>
      <w:tr w:rsidR="00C976E8" w:rsidRPr="00711A45" w14:paraId="4FCC1F7D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1458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61D1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6162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6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BBA9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31.7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6315F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34D908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1AE339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.3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2FD98F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5E1502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9</w:t>
            </w:r>
          </w:p>
        </w:tc>
      </w:tr>
      <w:tr w:rsidR="00C976E8" w:rsidRPr="00711A45" w14:paraId="08570285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0D0E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B2D9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1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10DD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CC0F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27.9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428F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4B34B3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D5A4B0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.0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BFC827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155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126CB6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</w:t>
            </w:r>
          </w:p>
        </w:tc>
      </w:tr>
      <w:tr w:rsidR="00C976E8" w:rsidRPr="00711A45" w14:paraId="78E09491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086DB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54D8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5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B5A2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6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D7F0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94.2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EFD9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7F47A9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90F53F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.6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C15CAA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B0D50C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1</w:t>
            </w:r>
          </w:p>
        </w:tc>
      </w:tr>
      <w:tr w:rsidR="00C976E8" w:rsidRPr="00711A45" w14:paraId="27E5D9D0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07A6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3D73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1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556F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61BB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33.4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2417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C85D04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49475D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E7A3DA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388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29B38F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</w:t>
            </w:r>
          </w:p>
        </w:tc>
      </w:tr>
      <w:tr w:rsidR="00C976E8" w:rsidRPr="00711A45" w14:paraId="68403A16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1D83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3116D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5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613E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6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6E1B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88.3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EA82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B4615F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AC4B1B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.0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6E29A4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E45D66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</w:t>
            </w:r>
          </w:p>
        </w:tc>
      </w:tr>
      <w:tr w:rsidR="00C976E8" w:rsidRPr="00711A45" w14:paraId="4E7CC746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14F1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2CFF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0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0DE3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9F09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25.0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0DB5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C8BF27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FE2D41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3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BEE799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572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6BBD23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6F2CC530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597D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F74B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5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D673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6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EC2C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76.0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F29BD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B5066C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683056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.9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B7333F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D9D1B4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</w:t>
            </w:r>
          </w:p>
        </w:tc>
      </w:tr>
      <w:tr w:rsidR="00C976E8" w:rsidRPr="00711A45" w14:paraId="4AD6AFD5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5C47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DDC3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0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640E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4178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28.1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8B3A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9A0B3F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52490D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6D6B72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63DC5B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3C34F763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45A9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529E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7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4655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80BB4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51.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9CA81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DE987B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3097AD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.2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DBB26E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7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FD07C1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1</w:t>
            </w:r>
          </w:p>
        </w:tc>
      </w:tr>
      <w:tr w:rsidR="00C976E8" w:rsidRPr="00711A45" w14:paraId="75C6B968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36EE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34B6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2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03E9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E7CC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91.9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5A82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1F17D9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86B1ED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.6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08BA91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57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8E21ED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</w:t>
            </w:r>
          </w:p>
        </w:tc>
      </w:tr>
      <w:tr w:rsidR="00C976E8" w:rsidRPr="00711A45" w14:paraId="2E10B928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C3C2A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FE59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70ED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24C0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17.8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B087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1A0EDB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5CB49C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.3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2DA7D7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127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30CD33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8</w:t>
            </w:r>
          </w:p>
        </w:tc>
      </w:tr>
      <w:tr w:rsidR="00C976E8" w:rsidRPr="00711A45" w14:paraId="3DA31EE5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BFFE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45E7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2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8BB2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051F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63.9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503D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F510EC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3B16AD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.0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85DC0C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44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FB9955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1</w:t>
            </w:r>
          </w:p>
        </w:tc>
      </w:tr>
      <w:tr w:rsidR="00C976E8" w:rsidRPr="00711A45" w14:paraId="1B412778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50D6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137C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7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5F96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DC70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39.1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90C8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3320DE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24C2AC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.3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F115E8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67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8630EF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8</w:t>
            </w:r>
          </w:p>
        </w:tc>
      </w:tr>
      <w:tr w:rsidR="00C976E8" w:rsidRPr="00711A45" w14:paraId="0334B2FE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3D9F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1ED65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2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1A51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F83DC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53.8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65BE0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537CCC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8B733D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.1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74CF1F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145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DEB33F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</w:t>
            </w:r>
          </w:p>
        </w:tc>
      </w:tr>
      <w:tr w:rsidR="00C976E8" w:rsidRPr="00711A45" w14:paraId="03521106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3793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DFCA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7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1D8E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0AC7A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57.9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ADC5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403BAC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E20BDD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.4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9204D8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64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74A2AA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7</w:t>
            </w:r>
          </w:p>
        </w:tc>
      </w:tr>
      <w:tr w:rsidR="00C976E8" w:rsidRPr="00711A45" w14:paraId="2EF7CF8A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3BEE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lastRenderedPageBreak/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0DA0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1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D90B0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9904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63.5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16B4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72D816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7CAE52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DC6BA2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34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BDF421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</w:t>
            </w:r>
          </w:p>
        </w:tc>
      </w:tr>
      <w:tr w:rsidR="00C976E8" w:rsidRPr="00711A45" w14:paraId="0EC908D2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1B0C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7C5B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1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8EE6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E8EA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26.5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28C9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927FEBA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E64142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.9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0666CF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162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4702F0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</w:t>
            </w:r>
          </w:p>
        </w:tc>
      </w:tr>
      <w:tr w:rsidR="00C976E8" w:rsidRPr="00711A45" w14:paraId="6CA13891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42A1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FB15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5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3092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41AD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1.1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701A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FC813A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9A6C44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0.0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DC4FD7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93C62A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3F8EA2EC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410B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1B75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1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23D7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C2DC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16.8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4422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F7B4B8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80D671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537B5A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38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541275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</w:t>
            </w:r>
          </w:p>
        </w:tc>
      </w:tr>
      <w:tr w:rsidR="00C976E8" w:rsidRPr="00711A45" w14:paraId="0DE281C9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D16A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B7D4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5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200D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7B94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7.3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B01C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870F3B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0433A1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5.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E18EA3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CDEE41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</w:t>
            </w:r>
          </w:p>
        </w:tc>
      </w:tr>
      <w:tr w:rsidR="00C976E8" w:rsidRPr="00711A45" w14:paraId="7E764246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9ADB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96FE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0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72D3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E5C3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08.4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47D8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7406BD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D7557F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3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9BB8DA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544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B36C02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1DEFF97F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97AE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DCDE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1282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D549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5.3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27C6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9DB053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264A0C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.5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978747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2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D18DD5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5FA14F91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433B0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3C56B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0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81FF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4E62D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08.9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31A2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C7F965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5B7AD0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276819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92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756951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1EFF2EEF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655D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76BE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3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428A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797E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4.5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B7CF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D65055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78AA1A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.2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C67CB8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7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4F891D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4082F675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8542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1210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CE09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19D1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77.7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320D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7E0A50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0273F0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.1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CAAC35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23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E14D6D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</w:t>
            </w:r>
          </w:p>
        </w:tc>
      </w:tr>
      <w:tr w:rsidR="00C976E8" w:rsidRPr="00711A45" w14:paraId="738B6CEA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5C61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E17A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6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F63A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DBCC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1.3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0EFD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53E167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9F0F41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7.5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BD1629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AC0DA8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</w:t>
            </w:r>
          </w:p>
        </w:tc>
      </w:tr>
      <w:tr w:rsidR="00C976E8" w:rsidRPr="00711A45" w14:paraId="2BC38965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E35F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9CA7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2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8B00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638B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5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9959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55CEA5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89813E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.9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D416E0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87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225B5F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9</w:t>
            </w:r>
          </w:p>
        </w:tc>
      </w:tr>
      <w:tr w:rsidR="00C976E8" w:rsidRPr="00711A45" w14:paraId="0337A1B8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AC37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A0CB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6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6A9D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0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D688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8.1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FE65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CF3CB7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FD1F28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4.1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452A10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0F85DE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6</w:t>
            </w:r>
          </w:p>
        </w:tc>
      </w:tr>
      <w:tr w:rsidR="00C976E8" w:rsidRPr="00711A45" w14:paraId="23838C87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3BCE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1BD9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9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2F6A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7D471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79.8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CF41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ACCF76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43CE35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1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EE988A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66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02C033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</w:t>
            </w:r>
          </w:p>
        </w:tc>
      </w:tr>
      <w:tr w:rsidR="00C976E8" w:rsidRPr="00711A45" w14:paraId="2488D8AC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2D81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186A9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BD9E8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76CCE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6.0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F6E1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34E6C3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299BB3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.7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EAF186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E47D37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</w:t>
            </w:r>
          </w:p>
        </w:tc>
      </w:tr>
      <w:tr w:rsidR="00C976E8" w:rsidRPr="00711A45" w14:paraId="6FE5203E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D00F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4A222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0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DDF2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6CDF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74.2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8145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580E31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C95880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F90731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09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39C57E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</w:t>
            </w:r>
          </w:p>
        </w:tc>
      </w:tr>
      <w:tr w:rsidR="00C976E8" w:rsidRPr="00711A45" w14:paraId="446A831C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2D6D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9F5A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24DA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8EF4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8.5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0762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71247B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356B14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.6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FDC545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6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29CCCD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</w:t>
            </w:r>
          </w:p>
        </w:tc>
      </w:tr>
      <w:tr w:rsidR="00C976E8" w:rsidRPr="00711A45" w14:paraId="3763A59D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4957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6332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5E30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130DF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71.4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0B535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589C4D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152475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.9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C870A8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3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3AAB80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46A79443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5382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8DC6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8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C554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F5F6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3.8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CCE0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7A814C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6318E9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9.7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637826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A92A3E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74188A77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FAE0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3F44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FD27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9E46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49.6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6B9CE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66F3C2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464B11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.2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5E9927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2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CA5EA4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</w:t>
            </w:r>
          </w:p>
        </w:tc>
      </w:tr>
      <w:tr w:rsidR="00C976E8" w:rsidRPr="00711A45" w14:paraId="38EF46B5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4E2A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8F2F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7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DF22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EB44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8.3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A5FA6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08424A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87DD47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4.5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E4D620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9B67D3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</w:t>
            </w:r>
          </w:p>
        </w:tc>
      </w:tr>
      <w:tr w:rsidR="00C976E8" w:rsidRPr="00711A45" w14:paraId="6F972381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8546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4B24F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3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D7373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DCDB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58.0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A8B3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83AFE9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A44CEC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.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CBC8B7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2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83F4DC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04C5CF29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9FAC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55B7B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7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6067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3611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2.6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0A95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83D3D5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067A23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9.3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2C7609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5D057D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5444CDEA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9106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6A48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3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42542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2AA0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43.0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22DF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18AC2B0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35B9ED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.8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CEAAF0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16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24A37A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0668820B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C6D3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69D5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6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EDBA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DC00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4.5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DCBE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4A334B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429BF8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1.9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0A635E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36EA2C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4F02285A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1A53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C9BF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5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8B40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FC4E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5.0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112FD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A64990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0507B0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6.7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A8CF70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CED19C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224DDC43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D2EEB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CE38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9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0C3D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0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5481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5.0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AD34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C6709A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7E934F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5.5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8A29D0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16F34E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</w:t>
            </w:r>
          </w:p>
        </w:tc>
      </w:tr>
      <w:tr w:rsidR="00C976E8" w:rsidRPr="00711A45" w14:paraId="7BE28E7B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7B55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5402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C1E4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2922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0.8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E1F3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0503F2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1944BB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1.5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128441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0C976E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</w:t>
            </w:r>
          </w:p>
        </w:tc>
      </w:tr>
      <w:tr w:rsidR="00C976E8" w:rsidRPr="00711A45" w14:paraId="402091D0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10D2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17BF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8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E59F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D8C3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4.6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97BD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53FC63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AA4C66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9.5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E5B8E9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97A33C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6</w:t>
            </w:r>
          </w:p>
        </w:tc>
      </w:tr>
      <w:tr w:rsidR="00C976E8" w:rsidRPr="00711A45" w14:paraId="17696574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6A77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33DF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5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D46B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E720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1.4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891E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FC29A0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79B8DC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.6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599FA2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F1EB09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5CF62DB9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5C96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BC84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8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F72E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0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7245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7.8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9E81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7295C9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8D233C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9.2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319E74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3C9BA2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0530E3AA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4F2B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02E8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5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58EA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DF9C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2.0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3223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484DEF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86B7A8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5.1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E489F8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31CDC0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</w:t>
            </w:r>
          </w:p>
        </w:tc>
      </w:tr>
      <w:tr w:rsidR="00C976E8" w:rsidRPr="00711A45" w14:paraId="0C21FBD5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AA74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1552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8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CDDC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9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D5445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6.0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B425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61C550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7F5BB9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6.1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92A5A7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8DE1D9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</w:t>
            </w:r>
          </w:p>
        </w:tc>
      </w:tr>
      <w:tr w:rsidR="00C976E8" w:rsidRPr="00711A45" w14:paraId="0412920B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6C2E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06F1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9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378C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DD9B5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8.3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9D877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4639E7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CC28C0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1.8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E82B1B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6E9D80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04983E19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9545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A544C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1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B6DF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0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C66C0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7.4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2A42F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2571D0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3004FB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3.1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DFFA4C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360689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</w:t>
            </w:r>
          </w:p>
        </w:tc>
      </w:tr>
      <w:tr w:rsidR="00C976E8" w:rsidRPr="00711A45" w14:paraId="5A703444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2FA2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2B4E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8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2F7D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B62A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0.4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46F3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78A926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A20417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4.0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27BE1A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58D57D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2FE8F43F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91E80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F076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1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C7A8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9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53AA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1.0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8D59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D16481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AD84C1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0.5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6EC990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DB766A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</w:t>
            </w:r>
          </w:p>
        </w:tc>
      </w:tr>
      <w:tr w:rsidR="00C976E8" w:rsidRPr="00711A45" w14:paraId="4E1A101E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EF2E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A1FF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A78C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8C09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7.3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1273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2AA31F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64B810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3.2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9A2FC5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CB81C1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6FAC1FD0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93B7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B4C0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1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F7AF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9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C01F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0.9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4EE4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874CE9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426395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3.2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971B6B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A7A44B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19158F54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D52E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1D70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7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54394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763E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6.6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FF3A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6A30EA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87522D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2.0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0C6383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F688DD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7443209E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283B7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F308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0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5B0A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8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6583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9.1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457F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15F969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B21F6D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5.6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107DFB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61F27B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</w:t>
            </w:r>
          </w:p>
        </w:tc>
      </w:tr>
      <w:tr w:rsidR="00C976E8" w:rsidRPr="00711A45" w14:paraId="24E7ED86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753B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64941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9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1F7B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82A2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6.4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D4EBE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26A2A4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DE48BD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1.2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3D634E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BB7CAB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</w:t>
            </w:r>
          </w:p>
        </w:tc>
      </w:tr>
      <w:tr w:rsidR="00C976E8" w:rsidRPr="00711A45" w14:paraId="29358E31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005D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E0DD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2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58BB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4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D64B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.0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E732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312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0D4D73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05050D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5.4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439FA0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F39030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1</w:t>
            </w:r>
          </w:p>
        </w:tc>
      </w:tr>
      <w:tr w:rsidR="00C976E8" w:rsidRPr="00711A45" w14:paraId="45D448EB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CAA3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A031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9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4D19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9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3A221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4.3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BA79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F98819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8B0CA9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6.0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157B31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C7DEC0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</w:t>
            </w:r>
          </w:p>
        </w:tc>
      </w:tr>
      <w:tr w:rsidR="00C976E8" w:rsidRPr="00711A45" w14:paraId="4B604DFE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FE35A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E845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2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08E57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1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8AFF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2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49D5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12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AF49BA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504EE8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4.6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93E764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C4B2F3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8</w:t>
            </w:r>
          </w:p>
        </w:tc>
      </w:tr>
      <w:tr w:rsidR="00C976E8" w:rsidRPr="00711A45" w14:paraId="37BE970A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CD56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B398E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58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C95A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5FE1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89.2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06FD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6FFAEF9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9E869E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0.7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43304B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449368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5</w:t>
            </w:r>
          </w:p>
        </w:tc>
      </w:tr>
      <w:tr w:rsidR="00C976E8" w:rsidRPr="00711A45" w14:paraId="542FDF3B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52FF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lastRenderedPageBreak/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E5F6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0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E437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DFDC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69.3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E5A5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3ECB6A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B276EC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2D24AF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16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89200A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</w:t>
            </w:r>
          </w:p>
        </w:tc>
      </w:tr>
      <w:tr w:rsidR="00C976E8" w:rsidRPr="00711A45" w14:paraId="3C46D9E3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3CF1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CC4C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5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96DAB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0998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87.4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FDF6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BCA9E8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73083A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.0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B3752A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3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46A478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8</w:t>
            </w:r>
          </w:p>
        </w:tc>
      </w:tr>
      <w:tr w:rsidR="00C976E8" w:rsidRPr="00711A45" w14:paraId="60C316F2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1BD2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1181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0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E51AC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41B6A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77.3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A48C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69758D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737A8F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1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D5AC1E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DCEC75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177267A8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42BC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0B11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6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7590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E99C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73.1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DA73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E4550A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4342F2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.1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10190C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4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41C298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5</w:t>
            </w:r>
          </w:p>
        </w:tc>
      </w:tr>
      <w:tr w:rsidR="00C976E8" w:rsidRPr="00711A45" w14:paraId="723D7FE5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FF475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F932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CA61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BB9C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9.5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3252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525B1A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21DDF2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.4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F07134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6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D7AFCB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30E8A3FD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073C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7197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9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911E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151D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49.5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D8D6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D36A2A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409B7C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3DC3D7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33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32EAE7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64C729FB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7EBB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9BA6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181E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1250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49.2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65AA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46196A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EDD95E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.3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5CBB35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4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2AB682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</w:t>
            </w:r>
          </w:p>
        </w:tc>
      </w:tr>
      <w:tr w:rsidR="00C976E8" w:rsidRPr="00711A45" w14:paraId="6D7E97D6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27A8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30F3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6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B951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33A3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64.0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E40C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6E7EDA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A94237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.8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020536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27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32BAC5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09E67BCA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93D11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881C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2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7416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05CAC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65.7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41793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4D3A73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6C2D55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.9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B7EC40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164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932B8C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7DF86804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7A64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3175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8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214E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8CEA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43.3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C32A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67F4E8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CF3D36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100F74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32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D1AF36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2EA89D9C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B6B1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086B7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1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03FE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F475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70.1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FF18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0B2831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B5CE81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.0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640C48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305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DC0206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22EB3A6F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3435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2C0A8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C71F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C44C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07.4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672E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F23237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2148FB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4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9DACA4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51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98FF65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</w:t>
            </w:r>
          </w:p>
        </w:tc>
      </w:tr>
      <w:tr w:rsidR="00C976E8" w:rsidRPr="00711A45" w14:paraId="78A25366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D767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75BC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9786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CD25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19.3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E6C6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940D37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6FCD9B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.3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D3818F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C22A86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</w:t>
            </w:r>
          </w:p>
        </w:tc>
      </w:tr>
      <w:tr w:rsidR="00C976E8" w:rsidRPr="00711A45" w14:paraId="301D1FB2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658C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9AE4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1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FB2A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5C13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95.2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1D07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BB83B2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5C1342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.3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FFAD43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239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4AB710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</w:t>
            </w:r>
          </w:p>
        </w:tc>
      </w:tr>
      <w:tr w:rsidR="00C976E8" w:rsidRPr="00711A45" w14:paraId="349FE78E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5C1E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DD89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6B393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E4EA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0.2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BBFD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B1AB7C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B08202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.0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1C59AF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3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4D6845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</w:t>
            </w:r>
          </w:p>
        </w:tc>
      </w:tr>
      <w:tr w:rsidR="00C976E8" w:rsidRPr="00711A45" w14:paraId="125024BB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3064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94CDE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9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ADC6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6F11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62.5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C529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328D35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040160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2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599121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32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C56A04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</w:t>
            </w:r>
          </w:p>
        </w:tc>
      </w:tr>
      <w:tr w:rsidR="00C976E8" w:rsidRPr="00711A45" w14:paraId="68A8BF57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DD85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1B3E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0BD5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D045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1.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BF42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C42CD9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9D60E1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3E697E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3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05DC70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</w:t>
            </w:r>
          </w:p>
        </w:tc>
      </w:tr>
      <w:tr w:rsidR="00C976E8" w:rsidRPr="00711A45" w14:paraId="34D166AF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1531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9E1F3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1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0EDE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39E1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46.7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4DD2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B040FB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5DC637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2E14AC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382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7FDF5F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7BDA0C01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D27A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6467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9600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5B38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8.6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40FD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15178E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D96F49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.3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3329FD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82C057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</w:t>
            </w:r>
          </w:p>
        </w:tc>
      </w:tr>
      <w:tr w:rsidR="00C976E8" w:rsidRPr="00711A45" w14:paraId="201FD699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B6C8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FAC7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2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761C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03E9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64.8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DA1A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AF0A25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C90056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.6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C2CCDC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56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DDF71D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12557F8B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85E9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254E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FC74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DF92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8.7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D22E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A9FE6B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36286D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3.0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5DBE52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FF4185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24987CCF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AC01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87FA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C6448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073A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41.1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1510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CAEE425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C732E7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.8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9CB637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3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AB31E2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577CF4D5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8E55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33A2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7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A0A0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FD36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1.2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D47D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4D9085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52310A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3.9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D41F4D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659A0D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14C591CF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C9723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2F4B8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1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024E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361C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46.4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A857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6AF7B0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50F8FF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.4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113ABA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234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AAD488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0417F04B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777AC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F0B0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5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7BFD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98B92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8.9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429F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5CBD5C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7D531B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1.0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8E063E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365D13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1B5B1A81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A216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009B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2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18C2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A393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40.3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0C6D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F8A2A1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27D560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.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D5906D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89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B67E22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04F5361C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48CC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94D7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D974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1A92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9.5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4257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78F668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35D50B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.8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DEF3AA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2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DA8EF6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4D408553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9950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72AF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486ED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12CE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14.3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3C0D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3F95FF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0E3E77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.7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232AA0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CB0949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</w:t>
            </w:r>
          </w:p>
        </w:tc>
      </w:tr>
      <w:tr w:rsidR="00C976E8" w:rsidRPr="00711A45" w14:paraId="1EACD0D1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79B4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D536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7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66BD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4F35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1.9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9678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0B605C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2088BA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1.5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CE2F9E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A9B30D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</w:t>
            </w:r>
          </w:p>
        </w:tc>
      </w:tr>
      <w:tr w:rsidR="00C976E8" w:rsidRPr="00711A45" w14:paraId="025BEF3F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D3A44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3685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5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735F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EF6F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14.9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5234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B77CB9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DCB17E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6.5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361F3D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FD3FB4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6B9FD350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6018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66AD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7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EC60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0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FCC4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0.1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D133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AC7FBA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50D1B9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6.4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2E9505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BBC8DF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</w:t>
            </w:r>
          </w:p>
        </w:tc>
      </w:tr>
      <w:tr w:rsidR="00C976E8" w:rsidRPr="00711A45" w14:paraId="6C4E5B47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7A8AF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1022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CCB2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AF62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9.9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2259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5A8C93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73C98D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.6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ABFBFE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1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932C8C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</w:t>
            </w:r>
          </w:p>
        </w:tc>
      </w:tr>
      <w:tr w:rsidR="00C976E8" w:rsidRPr="00711A45" w14:paraId="5C2385E9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0A7D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365B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8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2782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7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7182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7.5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6504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353ACC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C17620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7.8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818480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690629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4</w:t>
            </w:r>
          </w:p>
        </w:tc>
      </w:tr>
      <w:tr w:rsidR="00C976E8" w:rsidRPr="00711A45" w14:paraId="5B6E1620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51EE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0376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B157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3009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3.2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9BD6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C04D70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0B974D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.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5C350E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3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10301F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6EB0E7BF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39D7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CE84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7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6A90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054B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8.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E565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DC2C5A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425A28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4.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2D8455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DE82A7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</w:t>
            </w:r>
          </w:p>
        </w:tc>
      </w:tr>
      <w:tr w:rsidR="00C976E8" w:rsidRPr="00711A45" w14:paraId="612C86C4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77B2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C6F3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6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482D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BC8A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6.0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E42C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7C4B36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023012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2.8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9EF4E3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C987E2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35C451C2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AFCE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5BCE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0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CDB9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9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0D20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0.9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6036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2AE3ED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1AEB56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3.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672C3E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BD3572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5508B407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81555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3F0F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7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F8E4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71A77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8.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13A4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69546F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7CFC8F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6.4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95DB32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AADB51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6E703040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F62B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B993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0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22BC4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E119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7.9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4A17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1826DF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3C1E85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2.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0FA0C6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3BA558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</w:t>
            </w:r>
          </w:p>
        </w:tc>
      </w:tr>
      <w:tr w:rsidR="00C976E8" w:rsidRPr="00711A45" w14:paraId="293AF5FD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7F78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FEA6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6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074F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50C9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7.1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1C2C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E5AC4D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B3DE61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6.4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0B1ABF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B2017B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5C2A0C47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BC65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F428B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9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A775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0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0A79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6.9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ADA3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6D197C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1B9023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5.4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197C08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5C25B0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3EA5BDD1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5F49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5BEF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6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BEFB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7D4C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7.7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A06C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E237E4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2B120A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6.8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03F321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3715A6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33FD9E69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6FCEB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95F5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8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BCDB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F02E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3.8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E23B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C4D033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1821A4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3.7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735A99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0B8FE3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047F1F8C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2E37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DCE8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8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782F7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2953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6.1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351C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1C4D6E6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774F16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3.1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C5E9B1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470BFE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37CBE1D2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9DF6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D40D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1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CAB8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D41F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.7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89E7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3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5B3E6C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1A8B52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8.3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039C19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2C417A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</w:t>
            </w:r>
          </w:p>
        </w:tc>
      </w:tr>
      <w:tr w:rsidR="00C976E8" w:rsidRPr="00711A45" w14:paraId="4B6480BD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2F6B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F37D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8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D6AB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4299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8.5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DBDB9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484455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164DC6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9.1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567D49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B53DD7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23A74B6C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BB05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lastRenderedPageBreak/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8159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0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095C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7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F947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.8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E8B0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F57FBB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D6128A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3.8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36046F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F90089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</w:t>
            </w:r>
          </w:p>
        </w:tc>
      </w:tr>
      <w:tr w:rsidR="00C976E8" w:rsidRPr="00711A45" w14:paraId="603EA0EB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546A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4350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8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34ED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5881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3.0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93CF3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780AB5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E3B3F2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5.4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1F31E6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6E3123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</w:t>
            </w:r>
          </w:p>
        </w:tc>
      </w:tr>
      <w:tr w:rsidR="00C976E8" w:rsidRPr="00711A45" w14:paraId="2635D3E6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0488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AAE1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1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4B24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5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7D0B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.8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ED98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9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A8C73E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947268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1.0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99EF3E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200728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</w:t>
            </w:r>
          </w:p>
        </w:tc>
      </w:tr>
      <w:tr w:rsidR="00C976E8" w:rsidRPr="00711A45" w14:paraId="1A5B46A9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EDCE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D1BD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9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1576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0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1E30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4.7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F65C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E003BC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A028CB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1.5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EDD74F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0DD06D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78103C3F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286D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C41A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1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F38B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6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FECB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.1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83A3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23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F1D0EE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8D1174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3.4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877A09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059975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1916879D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433F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9BCE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0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FE82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39963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8.6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41CB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D0F3BF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C7BC97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2.1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3EBF10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D8A98D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3ABB7926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D502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D8B1E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3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2D943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5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B6BF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.4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93A0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231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D849FF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3FAD7F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18.5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93C393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66C7B1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36B4FBD3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23857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3035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1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3D86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2B3E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2.1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B6FE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EB05DA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F06027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7.0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498B86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1E69A2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2E87BD55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D9AE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C742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1972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7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14F0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.2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0689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23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928A45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736A99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8.5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71551A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7EA9CA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</w:t>
            </w:r>
          </w:p>
        </w:tc>
      </w:tr>
      <w:tr w:rsidR="00C976E8" w:rsidRPr="00711A45" w14:paraId="0DF26B12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772E7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3F254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9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5497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12BA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1.5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3BCE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0035FE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C832DA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7.9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F7A7E5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94D84F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71B9C3EC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250A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C081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2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2ECE1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5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4441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.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5A92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192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4C74C5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CC91D5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3.2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A76999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2EF4F1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</w:t>
            </w:r>
          </w:p>
        </w:tc>
      </w:tr>
      <w:tr w:rsidR="00C976E8" w:rsidRPr="00711A45" w14:paraId="1D3ED294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E392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2A5B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9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B572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6A996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5.8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BED6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01F019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08D367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0.9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46FD5B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167915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6D3EBA07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13EC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72F97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1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83C0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6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348B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.8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A21A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5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038BBF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B90899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4.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2FC286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EA78FA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4E70DA72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39FD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C8F54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1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627F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9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7142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9.4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D009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30BCA2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657810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8.8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5FDC66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3B0531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0B20A771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924B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1C65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2ACE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8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CF134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.9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32E9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3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FBFE9C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077EEE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71.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414E09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FF813E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8</w:t>
            </w:r>
          </w:p>
        </w:tc>
      </w:tr>
      <w:tr w:rsidR="00C976E8" w:rsidRPr="00711A45" w14:paraId="6BAB3B49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44CB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F672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1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48A2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9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4A4E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8.5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613B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1B04F3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3DBE01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5.5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531073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4EF4EB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7D0815CB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E4EF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72AE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4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6827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8DED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.4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9810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34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267A66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D66EA5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47.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0383B3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8443DE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2</w:t>
            </w:r>
          </w:p>
        </w:tc>
      </w:tr>
      <w:tr w:rsidR="00C976E8" w:rsidRPr="00711A45" w14:paraId="7B3FB6E7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8FA2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1186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57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24C1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EB17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20.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A7C8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D98AC5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517BF1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1.7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B0AFED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FDF795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2</w:t>
            </w:r>
          </w:p>
        </w:tc>
      </w:tr>
      <w:tr w:rsidR="00C976E8" w:rsidRPr="00711A45" w14:paraId="4D6E70A0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8BF1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8BDD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8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78FB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1123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42.8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453F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A562D5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715E05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.3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D4CF20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253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BEDD0C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1</w:t>
            </w:r>
          </w:p>
        </w:tc>
      </w:tr>
      <w:tr w:rsidR="00C976E8" w:rsidRPr="00711A45" w14:paraId="52C2EE1A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3954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26E8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1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7118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9264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22.1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DC29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20EE410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04FFF0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4.0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7F842E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A2B861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9</w:t>
            </w:r>
          </w:p>
        </w:tc>
      </w:tr>
      <w:tr w:rsidR="00C976E8" w:rsidRPr="00711A45" w14:paraId="3D885F5F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5309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4EB5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8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5391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3B914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32.2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02E0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0336E7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02242A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D63853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38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DFB521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</w:t>
            </w:r>
          </w:p>
        </w:tc>
      </w:tr>
      <w:tr w:rsidR="00C976E8" w:rsidRPr="00711A45" w14:paraId="0436845D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BF896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69EE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B4BD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6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8CF2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84.9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0859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2715A4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1A0412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1.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BEFA72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3ECF31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</w:t>
            </w:r>
          </w:p>
        </w:tc>
      </w:tr>
      <w:tr w:rsidR="00C976E8" w:rsidRPr="00711A45" w14:paraId="2CE0C970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0907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222C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2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D236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5059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82.0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4F29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83A3D5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D4F902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.8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05979A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9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39C43C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63CE6D73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CA49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39CC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6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19F2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6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C2C15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35.5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FAC8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80A77E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4A7E1D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.3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78FE30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2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605490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</w:t>
            </w:r>
          </w:p>
        </w:tc>
      </w:tr>
      <w:tr w:rsidR="00C976E8" w:rsidRPr="00711A45" w14:paraId="58F2F2D3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9B69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D675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2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3255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DC55A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89.0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FAAF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ADF56E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516594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.3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56ACAF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68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CF9099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79E44EC7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A6F3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9F77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5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7393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6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ADA8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54.0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E6E4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3EA19B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6EAA0C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.4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227F8B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2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27E7F3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4AB6951E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AF1FC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63F0E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1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D002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6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B507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09.4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A30C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CDE3CC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4CF5DA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248160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392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282B06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62D2AE6F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38C1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259A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6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56027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6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A05F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47.3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3DA6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ECE7D0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2A0618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.1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DCAFB1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14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F0EB8C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35F52D44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ACED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EB56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0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1DDF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D841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11.0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10DF5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853D70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36E098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2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F6F766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16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21E0D6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79976F6E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6656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D79E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7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BAB4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69A6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99.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D886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F66B95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2E174A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.1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E461FE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75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34217C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1</w:t>
            </w:r>
          </w:p>
        </w:tc>
      </w:tr>
      <w:tr w:rsidR="00C976E8" w:rsidRPr="00711A45" w14:paraId="797841EC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AC10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B088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2C94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FB4E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61.3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AF5A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C1EE04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7900BF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.4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C27F7B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34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4562FE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05BE3409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603D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EAB9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9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ABC0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CBE3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69.6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979F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2984DC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7ED61E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3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8D0B54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54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9C6412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</w:t>
            </w:r>
          </w:p>
        </w:tc>
      </w:tr>
      <w:tr w:rsidR="00C976E8" w:rsidRPr="00711A45" w14:paraId="4D018542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DEFFF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E26C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38DB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0A05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8.3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4E56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DC2780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883F19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.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8D9407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3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18A2D8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1</w:t>
            </w:r>
          </w:p>
        </w:tc>
      </w:tr>
      <w:tr w:rsidR="00C976E8" w:rsidRPr="00711A45" w14:paraId="737E7455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2206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2BB3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4B04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B6D5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18.4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E320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9F2938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A11C5F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.6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6E3EAC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203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0B3242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5D495A91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1D95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CAD2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3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BD8B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5774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2.6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E1C1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987650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A3CC2B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.6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806F79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3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E563C0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154FDFB5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442D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52DF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68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119D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2A623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13.2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7C36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2DF5EC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E44639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.0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0AC990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298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876816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8</w:t>
            </w:r>
          </w:p>
        </w:tc>
      </w:tr>
      <w:tr w:rsidR="00C976E8" w:rsidRPr="00711A45" w14:paraId="1C69348B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5E39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8101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2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DF0B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946E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3.3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2916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7D18CD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D15CFC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.5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8D0E8C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6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17FBC5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</w:t>
            </w:r>
          </w:p>
        </w:tc>
      </w:tr>
      <w:tr w:rsidR="00C976E8" w:rsidRPr="00711A45" w14:paraId="4D4E04E7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1714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4237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1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40C2C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C9C0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07.9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B066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AB0431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70A249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.6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B29A16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2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7218DE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67B8624D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1EE2E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4126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5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3131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B06E7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16.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A908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0D7D8A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39F1BF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7.3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A00AD6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708CD4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4F9DD72F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01CA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930F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2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7D02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8C43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92.3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BD18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2D25C0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B21113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.5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E9D7BC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109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AA2B8F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</w:t>
            </w:r>
          </w:p>
        </w:tc>
      </w:tr>
      <w:tr w:rsidR="00C976E8" w:rsidRPr="00711A45" w14:paraId="167095D1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4F39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31AE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5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B67A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569A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9.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33E0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91E7C6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196BB8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6.6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EA4200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96D700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</w:t>
            </w:r>
          </w:p>
        </w:tc>
      </w:tr>
      <w:tr w:rsidR="00C976E8" w:rsidRPr="00711A45" w14:paraId="6D3A96D0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0266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E0F1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0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5BEE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09335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10.3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3ED9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5BDC6C4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C7F270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3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509A2A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55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DB2538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792B7CF8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89BA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92E4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0A84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4102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5.9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C344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84F7E8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CB529E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.8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D15535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2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62A207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452905CC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621D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D16B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1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E1E2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6F78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10.1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22B6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BB85EA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B13B16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5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D890DD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44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DE3BF2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117EE648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039A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08DA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69B7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077B6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3.4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6D1D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67D561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15C655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.4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0A8317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6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F7E75E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5D9C1E55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5222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D509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3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9CA2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D52F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68.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3F5C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0388309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ABD59F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.0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6D31204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8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0B07C4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1772A37D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496B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lastRenderedPageBreak/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6E3A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6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67D96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C218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4.7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015F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D073BE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9912BD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4.3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14A94D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53BEFF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</w:t>
            </w:r>
          </w:p>
        </w:tc>
      </w:tr>
      <w:tr w:rsidR="00C976E8" w:rsidRPr="00711A45" w14:paraId="1F159341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6BF8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1DDAE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3D9B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3F66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51.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2FCA3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66D9E2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6596BB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.3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F8715E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2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C608D3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</w:t>
            </w:r>
          </w:p>
        </w:tc>
      </w:tr>
      <w:tr w:rsidR="00C976E8" w:rsidRPr="00711A45" w14:paraId="209DB1A6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BEE13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36C4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7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CA89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0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CA4C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3.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A9D7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118C8E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EDF655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1.0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B3F68E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AA8966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7</w:t>
            </w:r>
          </w:p>
        </w:tc>
      </w:tr>
      <w:tr w:rsidR="00C976E8" w:rsidRPr="00711A45" w14:paraId="22945A86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4FFC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634C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15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3F0A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93937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0.2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C94B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B33218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3991B9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5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3C465D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329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084D2B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6D3CB00F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1885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769C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6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12B9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314B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5.9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E221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FFED15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DB2535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7.1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D34352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6E7FF5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65C66D95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B136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43C4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2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810F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5F593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2.0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DDD5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050DD9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952EB2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.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D13776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148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ED8948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59999ED4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6E0F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15CE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5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565A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994C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7.8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E743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5CCF92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37E6C2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.0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4074C0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6FBEC0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</w:t>
            </w:r>
          </w:p>
        </w:tc>
      </w:tr>
      <w:tr w:rsidR="00C976E8" w:rsidRPr="00711A45" w14:paraId="4047120D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F1B4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5909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7B93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8F85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2.2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D57B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74ABD0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943970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.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106CD2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1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CFA101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4AB5D330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C473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45E7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9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A085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F3E6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0.5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91FB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E31F7A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7DF6DBD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4.9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25DCCD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386F01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5922A9B3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3BCB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AAD7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5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E706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BBB2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17.6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85C0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E2F58A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0969C06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.7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90754A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946B88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350C2103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525E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AC0C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8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2EAF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DDAB1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7.1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8D67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E484F8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720902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6.7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747811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D2FFD0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</w:t>
            </w:r>
          </w:p>
        </w:tc>
      </w:tr>
      <w:tr w:rsidR="00C976E8" w:rsidRPr="00711A45" w14:paraId="32C4D242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B2D9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1720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FF41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3309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0.6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DC6A8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BEF63B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9D0E61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.3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E185AF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7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767C38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5C32F8A2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2FB0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2424B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8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141A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1180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7.5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2EB3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766FC7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4F1415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2.6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663AE9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92CF15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57B8F889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945E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A993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4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4899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4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FC2B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30.4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EDF2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4D36C6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DF27CB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.7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AA7557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005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086A01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4678AFB2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3799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D275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7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B348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A3B6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8.9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52ED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C22BAD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B66573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2.1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02CD10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25B5FD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51C53749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90B6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7D3D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6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70CB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F9D0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6.2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6DEA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4482B0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FA738C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9.0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D3B167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ED8E49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1F09DF50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6D69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34E5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99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190F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9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3050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4.1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4F1A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95857B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D2A91A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5.6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2521882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27148F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</w:t>
            </w:r>
          </w:p>
        </w:tc>
      </w:tr>
      <w:tr w:rsidR="00C976E8" w:rsidRPr="00711A45" w14:paraId="3EAB7EE3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8CBE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2BCC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6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0D4B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C5F3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4.8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DCD34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EA2745B" w14:textId="77777777" w:rsidR="00C976E8" w:rsidRPr="00711A45" w:rsidRDefault="00C976E8" w:rsidP="00711A45">
            <w:pPr>
              <w:widowControl/>
              <w:spacing w:line="192" w:lineRule="auto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956AE8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3.7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D7291C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F4ED76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3F504F8D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FA1E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31A2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9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EE79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8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385AA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1.4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9E89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85BFC3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BE76EE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5.0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8971C4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8242FF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7</w:t>
            </w:r>
          </w:p>
        </w:tc>
      </w:tr>
      <w:tr w:rsidR="00C976E8" w:rsidRPr="00711A45" w14:paraId="46EB22AD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898A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4527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6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CBAB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387F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7.6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51E1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B20847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986ABD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0.68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E7B0C1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18B453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7713DC76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E1C9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AB8B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9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D671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0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823E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4.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5891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A69181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CCDF0F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5.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3A1051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34C743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5F28A5A3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DA3B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D647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7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4E92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22E0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4.6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D865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3476598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B550E7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0.47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918F28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5D1DE6B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75477302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7500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6195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9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842E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9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A84C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8.1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3EA3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26CC41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1ABF2E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4.5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C92A9D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18A64B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1F1C899C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4177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47D3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9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4195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D1C9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8.7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D80C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7D6127A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33C279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4.7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5C681C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B6D673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23C936BF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7F21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6F8D6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1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0D74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9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07CD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9.8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3069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6780ED0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812107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81.9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480E86C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055B9E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</w:t>
            </w:r>
          </w:p>
        </w:tc>
      </w:tr>
      <w:tr w:rsidR="00C976E8" w:rsidRPr="00711A45" w14:paraId="23BE0D95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460BD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40F16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9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79BC2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3520A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0.2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28EB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99AF45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389C042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3.31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458D4A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EE35EF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1B90E88F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BD24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F2D7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16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FD3C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9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C067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8.0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1755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41EC66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BAEEBD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4.76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109A38F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788863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</w:t>
            </w:r>
          </w:p>
        </w:tc>
      </w:tr>
      <w:tr w:rsidR="00C976E8" w:rsidRPr="00711A45" w14:paraId="6D9610E8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678D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771A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8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F01E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3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9FC8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1.6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889B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98771A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4C1F83B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9.89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700C9C8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2EDCF45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5FA416D2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37EA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EFB05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12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D500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9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4D70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9.5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99B8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9916E0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B36DB7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5.4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28EEED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306CF94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021301B4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C640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7714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784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0DAB4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2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2EA2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1.34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EC8CA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1649E4A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BD66BA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4.9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5BEBF4D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061C2DB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</w:t>
            </w:r>
          </w:p>
        </w:tc>
      </w:tr>
      <w:tr w:rsidR="00C976E8" w:rsidRPr="00711A45" w14:paraId="74BF9CD4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514A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648B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07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FD96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9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5726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20.0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3D09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8A5D02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C30255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60.3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E15500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62ABD2B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</w:t>
            </w:r>
          </w:p>
        </w:tc>
      </w:tr>
      <w:tr w:rsidR="00C976E8" w:rsidRPr="00711A45" w14:paraId="59CEF537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075D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E67B1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01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C4F0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1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FE80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6.4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5286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5EDB419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1C713A9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59.62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EE0A34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4AE54D3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</w:t>
            </w:r>
          </w:p>
        </w:tc>
      </w:tr>
      <w:tr w:rsidR="00C976E8" w:rsidRPr="00711A45" w14:paraId="37728EB9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22375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72F9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33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9D03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4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6447E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4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E868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515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4E1C442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D6EAAB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23.23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0996EFB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7E7707C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9</w:t>
            </w:r>
          </w:p>
        </w:tc>
      </w:tr>
      <w:tr w:rsidR="00C976E8" w:rsidRPr="00711A45" w14:paraId="107A9DF7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A2DD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proofErr w:type="spellStart"/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D7AC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08</w:t>
            </w:r>
          </w:p>
        </w:tc>
        <w:tc>
          <w:tcPr>
            <w:tcW w:w="6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B1C4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90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975D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31.7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A97D1C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auto"/>
          </w:tcPr>
          <w:p w14:paraId="29317F21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AE6D44D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75.84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14:paraId="346B7A7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vAlign w:val="center"/>
          </w:tcPr>
          <w:p w14:paraId="1A462809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</w:t>
            </w:r>
          </w:p>
        </w:tc>
      </w:tr>
      <w:tr w:rsidR="00C976E8" w:rsidRPr="00711A45" w14:paraId="0F12A09C" w14:textId="77777777" w:rsidTr="00C976E8">
        <w:trPr>
          <w:trHeight w:hRule="exact" w:val="300"/>
        </w:trPr>
        <w:tc>
          <w:tcPr>
            <w:tcW w:w="80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B0AC52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PENVGOAI</w:t>
            </w:r>
          </w:p>
        </w:tc>
        <w:tc>
          <w:tcPr>
            <w:tcW w:w="51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73A3A63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25</w:t>
            </w:r>
          </w:p>
        </w:tc>
        <w:tc>
          <w:tcPr>
            <w:tcW w:w="66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FDEE446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81</w:t>
            </w:r>
          </w:p>
        </w:tc>
        <w:tc>
          <w:tcPr>
            <w:tcW w:w="58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4E81217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51</w:t>
            </w:r>
          </w:p>
        </w:tc>
        <w:tc>
          <w:tcPr>
            <w:tcW w:w="566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60AF332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0.473</w:t>
            </w:r>
          </w:p>
        </w:tc>
        <w:tc>
          <w:tcPr>
            <w:tcW w:w="17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D207BEF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</w:p>
        </w:tc>
        <w:tc>
          <w:tcPr>
            <w:tcW w:w="592" w:type="pct"/>
            <w:tcBorders>
              <w:top w:val="nil"/>
              <w:bottom w:val="single" w:sz="12" w:space="0" w:color="auto"/>
            </w:tcBorders>
            <w:vAlign w:val="center"/>
          </w:tcPr>
          <w:p w14:paraId="123F7790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105.3</w:t>
            </w:r>
          </w:p>
        </w:tc>
        <w:tc>
          <w:tcPr>
            <w:tcW w:w="497" w:type="pct"/>
            <w:tcBorders>
              <w:top w:val="nil"/>
              <w:bottom w:val="single" w:sz="12" w:space="0" w:color="auto"/>
            </w:tcBorders>
            <w:vAlign w:val="center"/>
          </w:tcPr>
          <w:p w14:paraId="27DA8CFB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599" w:type="pct"/>
            <w:tcBorders>
              <w:top w:val="nil"/>
              <w:bottom w:val="single" w:sz="12" w:space="0" w:color="auto"/>
            </w:tcBorders>
            <w:vAlign w:val="center"/>
          </w:tcPr>
          <w:p w14:paraId="065F3F78" w14:textId="77777777" w:rsidR="00C976E8" w:rsidRPr="00711A45" w:rsidRDefault="00C976E8" w:rsidP="00711A45">
            <w:pPr>
              <w:widowControl/>
              <w:spacing w:line="192" w:lineRule="auto"/>
              <w:jc w:val="center"/>
              <w:rPr>
                <w:rFonts w:ascii="Times" w:hAnsi="Times"/>
                <w:sz w:val="20"/>
                <w:szCs w:val="20"/>
                <w:lang w:eastAsia="zh-CN"/>
              </w:rPr>
            </w:pPr>
            <w:r w:rsidRPr="00711A45">
              <w:rPr>
                <w:rFonts w:ascii="Times" w:hAnsi="Times"/>
                <w:sz w:val="20"/>
                <w:szCs w:val="20"/>
                <w:lang w:eastAsia="zh-CN" w:bidi="ar"/>
              </w:rPr>
              <w:t>40</w:t>
            </w:r>
          </w:p>
        </w:tc>
      </w:tr>
    </w:tbl>
    <w:p w14:paraId="58A8351F" w14:textId="77777777" w:rsidR="00C976E8" w:rsidRPr="00711A45" w:rsidRDefault="00C976E8" w:rsidP="00711A45">
      <w:pPr>
        <w:widowControl/>
        <w:spacing w:line="192" w:lineRule="auto"/>
        <w:rPr>
          <w:rFonts w:ascii="Times" w:hAnsi="Times" w:cs="Calibri"/>
          <w:sz w:val="20"/>
          <w:szCs w:val="20"/>
          <w:lang w:eastAsia="zh-CN"/>
        </w:rPr>
      </w:pPr>
      <w:r w:rsidRPr="00711A45">
        <w:rPr>
          <w:rFonts w:ascii="Times" w:hAnsi="Times"/>
          <w:sz w:val="20"/>
          <w:szCs w:val="20"/>
          <w:lang w:eastAsia="zh-CN"/>
        </w:rPr>
        <w:t xml:space="preserve">PHQ-9: </w:t>
      </w:r>
      <w:proofErr w:type="gramStart"/>
      <w:r w:rsidRPr="00711A45">
        <w:rPr>
          <w:rFonts w:ascii="Times" w:hAnsi="Times"/>
          <w:sz w:val="20"/>
          <w:szCs w:val="20"/>
          <w:lang w:eastAsia="zh-CN"/>
        </w:rPr>
        <w:t>the</w:t>
      </w:r>
      <w:proofErr w:type="gramEnd"/>
      <w:r w:rsidRPr="00711A45">
        <w:rPr>
          <w:rFonts w:ascii="Times" w:hAnsi="Times"/>
          <w:sz w:val="20"/>
          <w:szCs w:val="20"/>
          <w:lang w:eastAsia="zh-CN"/>
        </w:rPr>
        <w:t xml:space="preserve"> Patient Health Questionnaire-9; </w:t>
      </w:r>
      <w:r w:rsidRPr="00711A45">
        <w:rPr>
          <w:rFonts w:ascii="Times" w:hAnsi="Times" w:cs="Calibri"/>
          <w:sz w:val="20"/>
          <w:szCs w:val="20"/>
          <w:lang w:eastAsia="zh-CN"/>
        </w:rPr>
        <w:t>ESQ-RSC: Eysenck personality Questionnaire-revised Short Scale for Chinese; PSSG: Questionnaires of psychosocial stress survey for groups.</w:t>
      </w:r>
    </w:p>
    <w:p w14:paraId="480AC5CC" w14:textId="77777777" w:rsidR="00C976E8" w:rsidRPr="00711A45" w:rsidRDefault="00C976E8" w:rsidP="00711A45">
      <w:pPr>
        <w:widowControl/>
        <w:spacing w:line="192" w:lineRule="auto"/>
        <w:rPr>
          <w:rFonts w:ascii="Times" w:hAnsi="Times"/>
          <w:sz w:val="20"/>
          <w:szCs w:val="20"/>
          <w:lang w:eastAsia="zh-CN"/>
        </w:rPr>
      </w:pPr>
      <w:r w:rsidRPr="00711A45">
        <w:rPr>
          <w:rFonts w:ascii="Times" w:hAnsi="Times" w:cs="Calibri"/>
          <w:sz w:val="20"/>
          <w:szCs w:val="20"/>
          <w:lang w:eastAsia="zh-CN"/>
        </w:rPr>
        <w:t>*</w:t>
      </w:r>
      <w:r w:rsidRPr="00711A45">
        <w:rPr>
          <w:rFonts w:ascii="Times" w:hAnsi="Times"/>
          <w:sz w:val="20"/>
          <w:szCs w:val="20"/>
          <w:lang w:eastAsia="zh-CN"/>
        </w:rPr>
        <w:t>Statistical analysis methods</w:t>
      </w:r>
      <w:r w:rsidRPr="00711A45">
        <w:rPr>
          <w:rFonts w:ascii="Times" w:hAnsi="Times"/>
          <w:sz w:val="20"/>
          <w:szCs w:val="20"/>
          <w:lang w:eastAsia="zh-CN"/>
        </w:rPr>
        <w:t>：</w:t>
      </w:r>
      <w:r w:rsidRPr="00711A45">
        <w:rPr>
          <w:rFonts w:ascii="Times" w:hAnsi="Times"/>
          <w:sz w:val="20"/>
          <w:szCs w:val="20"/>
          <w:lang w:eastAsia="zh-CN"/>
        </w:rPr>
        <w:t>fs-QCA.</w:t>
      </w:r>
    </w:p>
    <w:p w14:paraId="6052ED49" w14:textId="77777777" w:rsidR="00C976E8" w:rsidRPr="00711A45" w:rsidRDefault="00C976E8" w:rsidP="00711A45">
      <w:pPr>
        <w:spacing w:line="192" w:lineRule="auto"/>
        <w:rPr>
          <w:rFonts w:ascii="Times" w:hAnsi="Times"/>
          <w:sz w:val="20"/>
          <w:szCs w:val="20"/>
        </w:rPr>
      </w:pPr>
    </w:p>
    <w:sectPr w:rsidR="00C976E8" w:rsidRPr="00711A45" w:rsidSect="009D66DF">
      <w:pgSz w:w="11900" w:h="16840"/>
      <w:pgMar w:top="1440" w:right="1453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6E8"/>
    <w:rsid w:val="00012E7A"/>
    <w:rsid w:val="00034E2D"/>
    <w:rsid w:val="00060193"/>
    <w:rsid w:val="00096479"/>
    <w:rsid w:val="000B788C"/>
    <w:rsid w:val="000D199E"/>
    <w:rsid w:val="001068B2"/>
    <w:rsid w:val="00113FE2"/>
    <w:rsid w:val="001202D0"/>
    <w:rsid w:val="00125588"/>
    <w:rsid w:val="001368A5"/>
    <w:rsid w:val="001A7102"/>
    <w:rsid w:val="001C3C86"/>
    <w:rsid w:val="001D287D"/>
    <w:rsid w:val="001E4A35"/>
    <w:rsid w:val="001E70BA"/>
    <w:rsid w:val="001F36A5"/>
    <w:rsid w:val="00227F25"/>
    <w:rsid w:val="00233112"/>
    <w:rsid w:val="00294394"/>
    <w:rsid w:val="002A0965"/>
    <w:rsid w:val="002A7872"/>
    <w:rsid w:val="002B7DD0"/>
    <w:rsid w:val="002C0DDB"/>
    <w:rsid w:val="002E14C0"/>
    <w:rsid w:val="00310CBA"/>
    <w:rsid w:val="00312401"/>
    <w:rsid w:val="00335CFB"/>
    <w:rsid w:val="003362B4"/>
    <w:rsid w:val="00344930"/>
    <w:rsid w:val="003561E9"/>
    <w:rsid w:val="00356CFE"/>
    <w:rsid w:val="00371841"/>
    <w:rsid w:val="003936C7"/>
    <w:rsid w:val="0039645B"/>
    <w:rsid w:val="003C1434"/>
    <w:rsid w:val="003C2961"/>
    <w:rsid w:val="003C67A8"/>
    <w:rsid w:val="003E43BE"/>
    <w:rsid w:val="003E7EF1"/>
    <w:rsid w:val="003F3C07"/>
    <w:rsid w:val="004204AB"/>
    <w:rsid w:val="00430630"/>
    <w:rsid w:val="00432B06"/>
    <w:rsid w:val="004619D7"/>
    <w:rsid w:val="004833B4"/>
    <w:rsid w:val="00496B7E"/>
    <w:rsid w:val="004B052B"/>
    <w:rsid w:val="004E55BC"/>
    <w:rsid w:val="00501689"/>
    <w:rsid w:val="00526D1E"/>
    <w:rsid w:val="00563418"/>
    <w:rsid w:val="005865C7"/>
    <w:rsid w:val="00591231"/>
    <w:rsid w:val="005A00F1"/>
    <w:rsid w:val="005A3586"/>
    <w:rsid w:val="005A4B94"/>
    <w:rsid w:val="005A56B6"/>
    <w:rsid w:val="005B3C1C"/>
    <w:rsid w:val="005C6EAC"/>
    <w:rsid w:val="005E2797"/>
    <w:rsid w:val="005E3690"/>
    <w:rsid w:val="005F5722"/>
    <w:rsid w:val="00606C21"/>
    <w:rsid w:val="0063433E"/>
    <w:rsid w:val="006C65A5"/>
    <w:rsid w:val="006E777F"/>
    <w:rsid w:val="006F2736"/>
    <w:rsid w:val="00700576"/>
    <w:rsid w:val="00711A45"/>
    <w:rsid w:val="00740165"/>
    <w:rsid w:val="00746032"/>
    <w:rsid w:val="00752790"/>
    <w:rsid w:val="007625D4"/>
    <w:rsid w:val="0077339D"/>
    <w:rsid w:val="007755C4"/>
    <w:rsid w:val="007802AA"/>
    <w:rsid w:val="00785D93"/>
    <w:rsid w:val="00791B37"/>
    <w:rsid w:val="007A14FF"/>
    <w:rsid w:val="007A2A72"/>
    <w:rsid w:val="007C386C"/>
    <w:rsid w:val="007E5041"/>
    <w:rsid w:val="008140A2"/>
    <w:rsid w:val="008206FB"/>
    <w:rsid w:val="00831188"/>
    <w:rsid w:val="00832D29"/>
    <w:rsid w:val="00843196"/>
    <w:rsid w:val="00861E20"/>
    <w:rsid w:val="00872D0F"/>
    <w:rsid w:val="008735C3"/>
    <w:rsid w:val="00886F91"/>
    <w:rsid w:val="0088756B"/>
    <w:rsid w:val="00891512"/>
    <w:rsid w:val="008A0DC5"/>
    <w:rsid w:val="008C2747"/>
    <w:rsid w:val="008C3155"/>
    <w:rsid w:val="008D232D"/>
    <w:rsid w:val="008E3052"/>
    <w:rsid w:val="00917637"/>
    <w:rsid w:val="00930F01"/>
    <w:rsid w:val="00982D1B"/>
    <w:rsid w:val="009C496D"/>
    <w:rsid w:val="009D66DF"/>
    <w:rsid w:val="009E04C4"/>
    <w:rsid w:val="009E3A21"/>
    <w:rsid w:val="009E62E6"/>
    <w:rsid w:val="009E7404"/>
    <w:rsid w:val="009F278E"/>
    <w:rsid w:val="00A157B7"/>
    <w:rsid w:val="00A157EE"/>
    <w:rsid w:val="00A17243"/>
    <w:rsid w:val="00A368B0"/>
    <w:rsid w:val="00A41B12"/>
    <w:rsid w:val="00A73B6C"/>
    <w:rsid w:val="00A82255"/>
    <w:rsid w:val="00A82D66"/>
    <w:rsid w:val="00A97C5F"/>
    <w:rsid w:val="00AD016E"/>
    <w:rsid w:val="00AD570A"/>
    <w:rsid w:val="00AE4904"/>
    <w:rsid w:val="00B0195C"/>
    <w:rsid w:val="00B041A7"/>
    <w:rsid w:val="00B81305"/>
    <w:rsid w:val="00B93B9E"/>
    <w:rsid w:val="00B96071"/>
    <w:rsid w:val="00BB4388"/>
    <w:rsid w:val="00BB7343"/>
    <w:rsid w:val="00BE0E25"/>
    <w:rsid w:val="00BE29A7"/>
    <w:rsid w:val="00C05192"/>
    <w:rsid w:val="00C6625B"/>
    <w:rsid w:val="00C976E8"/>
    <w:rsid w:val="00CB26F1"/>
    <w:rsid w:val="00CC310A"/>
    <w:rsid w:val="00CC3B88"/>
    <w:rsid w:val="00D07F2B"/>
    <w:rsid w:val="00D32CE5"/>
    <w:rsid w:val="00D33BB6"/>
    <w:rsid w:val="00D55EB5"/>
    <w:rsid w:val="00D62672"/>
    <w:rsid w:val="00D70E38"/>
    <w:rsid w:val="00D97664"/>
    <w:rsid w:val="00DD0ACD"/>
    <w:rsid w:val="00DD2A8D"/>
    <w:rsid w:val="00DF111C"/>
    <w:rsid w:val="00E01A3E"/>
    <w:rsid w:val="00E04027"/>
    <w:rsid w:val="00E05B0D"/>
    <w:rsid w:val="00E17477"/>
    <w:rsid w:val="00E50CDF"/>
    <w:rsid w:val="00E55C3C"/>
    <w:rsid w:val="00E61794"/>
    <w:rsid w:val="00E62000"/>
    <w:rsid w:val="00E70AF6"/>
    <w:rsid w:val="00EA0AA9"/>
    <w:rsid w:val="00EC0B8E"/>
    <w:rsid w:val="00EF46DA"/>
    <w:rsid w:val="00F011C7"/>
    <w:rsid w:val="00F056BD"/>
    <w:rsid w:val="00F0701D"/>
    <w:rsid w:val="00F142A0"/>
    <w:rsid w:val="00F227F5"/>
    <w:rsid w:val="00F64ED4"/>
    <w:rsid w:val="00F65FDA"/>
    <w:rsid w:val="00F73761"/>
    <w:rsid w:val="00F77184"/>
    <w:rsid w:val="00F800F3"/>
    <w:rsid w:val="00FC5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1DE0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uiPriority w:val="1"/>
    <w:qFormat/>
    <w:rsid w:val="00C976E8"/>
    <w:pPr>
      <w:widowControl w:val="0"/>
    </w:pPr>
    <w:rPr>
      <w:kern w:val="0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1"/>
    <w:qFormat/>
    <w:rsid w:val="00C976E8"/>
    <w:pPr>
      <w:spacing w:before="24"/>
      <w:ind w:left="108"/>
      <w:outlineLvl w:val="0"/>
    </w:pPr>
    <w:rPr>
      <w:rFonts w:ascii="Calibri Light" w:eastAsia="Calibri Light" w:hAnsi="Calibri Light"/>
      <w:sz w:val="26"/>
      <w:szCs w:val="26"/>
    </w:rPr>
  </w:style>
  <w:style w:type="paragraph" w:styleId="2">
    <w:name w:val="heading 2"/>
    <w:basedOn w:val="a"/>
    <w:next w:val="a"/>
    <w:link w:val="20"/>
    <w:uiPriority w:val="1"/>
    <w:qFormat/>
    <w:rsid w:val="00C976E8"/>
    <w:pPr>
      <w:ind w:left="100"/>
      <w:outlineLvl w:val="1"/>
    </w:pPr>
    <w:rPr>
      <w:rFonts w:ascii="Calibri" w:eastAsia="Calibri" w:hAnsi="Calibri"/>
      <w:b/>
      <w:bCs/>
      <w:sz w:val="23"/>
      <w:szCs w:val="23"/>
    </w:rPr>
  </w:style>
  <w:style w:type="paragraph" w:styleId="3">
    <w:name w:val="heading 3"/>
    <w:basedOn w:val="a"/>
    <w:next w:val="a"/>
    <w:link w:val="30"/>
    <w:uiPriority w:val="1"/>
    <w:qFormat/>
    <w:rsid w:val="00C976E8"/>
    <w:pPr>
      <w:ind w:left="108"/>
      <w:outlineLvl w:val="2"/>
    </w:pPr>
    <w:rPr>
      <w:rFonts w:ascii="Calibri" w:eastAsia="Calibri" w:hAnsi="Calibr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1"/>
    <w:rsid w:val="00C976E8"/>
    <w:rPr>
      <w:rFonts w:ascii="Calibri Light" w:eastAsia="Calibri Light" w:hAnsi="Calibri Light"/>
      <w:kern w:val="0"/>
      <w:sz w:val="26"/>
      <w:szCs w:val="26"/>
      <w:lang w:eastAsia="en-US"/>
    </w:rPr>
  </w:style>
  <w:style w:type="character" w:customStyle="1" w:styleId="20">
    <w:name w:val="标题 2字符"/>
    <w:basedOn w:val="a0"/>
    <w:link w:val="2"/>
    <w:uiPriority w:val="1"/>
    <w:qFormat/>
    <w:rsid w:val="00C976E8"/>
    <w:rPr>
      <w:rFonts w:ascii="Calibri" w:eastAsia="Calibri" w:hAnsi="Calibri"/>
      <w:b/>
      <w:bCs/>
      <w:kern w:val="0"/>
      <w:sz w:val="23"/>
      <w:szCs w:val="23"/>
      <w:lang w:eastAsia="en-US"/>
    </w:rPr>
  </w:style>
  <w:style w:type="character" w:customStyle="1" w:styleId="30">
    <w:name w:val="标题 3字符"/>
    <w:basedOn w:val="a0"/>
    <w:link w:val="3"/>
    <w:uiPriority w:val="1"/>
    <w:rsid w:val="00C976E8"/>
    <w:rPr>
      <w:rFonts w:ascii="Calibri" w:eastAsia="Calibri" w:hAnsi="Calibri"/>
      <w:b/>
      <w:bCs/>
      <w:kern w:val="0"/>
      <w:sz w:val="22"/>
      <w:szCs w:val="22"/>
      <w:lang w:eastAsia="en-US"/>
    </w:rPr>
  </w:style>
  <w:style w:type="character" w:customStyle="1" w:styleId="a3">
    <w:name w:val="批注文字字符"/>
    <w:basedOn w:val="a0"/>
    <w:link w:val="a4"/>
    <w:uiPriority w:val="99"/>
    <w:qFormat/>
    <w:rsid w:val="00C976E8"/>
    <w:rPr>
      <w:kern w:val="0"/>
      <w:sz w:val="22"/>
      <w:szCs w:val="22"/>
      <w:lang w:eastAsia="en-US"/>
    </w:rPr>
  </w:style>
  <w:style w:type="paragraph" w:styleId="a4">
    <w:name w:val="annotation text"/>
    <w:basedOn w:val="a"/>
    <w:link w:val="a3"/>
    <w:uiPriority w:val="99"/>
    <w:unhideWhenUsed/>
    <w:qFormat/>
    <w:rsid w:val="00C976E8"/>
  </w:style>
  <w:style w:type="character" w:customStyle="1" w:styleId="a5">
    <w:name w:val="正文文本字符"/>
    <w:basedOn w:val="a0"/>
    <w:link w:val="a6"/>
    <w:uiPriority w:val="1"/>
    <w:qFormat/>
    <w:rsid w:val="00C976E8"/>
    <w:rPr>
      <w:rFonts w:ascii="Calibri" w:eastAsia="Calibri" w:hAnsi="Calibri"/>
      <w:kern w:val="0"/>
      <w:sz w:val="22"/>
      <w:szCs w:val="22"/>
      <w:lang w:eastAsia="en-US"/>
    </w:rPr>
  </w:style>
  <w:style w:type="paragraph" w:styleId="a6">
    <w:name w:val="Body Text"/>
    <w:basedOn w:val="a"/>
    <w:link w:val="a5"/>
    <w:uiPriority w:val="1"/>
    <w:qFormat/>
    <w:rsid w:val="00C976E8"/>
    <w:pPr>
      <w:ind w:left="112"/>
    </w:pPr>
    <w:rPr>
      <w:rFonts w:ascii="Calibri" w:eastAsia="Calibri" w:hAnsi="Calibri"/>
    </w:rPr>
  </w:style>
  <w:style w:type="character" w:customStyle="1" w:styleId="a7">
    <w:name w:val="日期字符"/>
    <w:basedOn w:val="a0"/>
    <w:link w:val="a8"/>
    <w:uiPriority w:val="99"/>
    <w:semiHidden/>
    <w:qFormat/>
    <w:rsid w:val="00C976E8"/>
    <w:rPr>
      <w:kern w:val="0"/>
      <w:sz w:val="22"/>
      <w:szCs w:val="22"/>
      <w:lang w:eastAsia="en-US"/>
    </w:rPr>
  </w:style>
  <w:style w:type="paragraph" w:styleId="a8">
    <w:name w:val="Date"/>
    <w:basedOn w:val="a"/>
    <w:next w:val="a"/>
    <w:link w:val="a7"/>
    <w:uiPriority w:val="99"/>
    <w:semiHidden/>
    <w:unhideWhenUsed/>
    <w:qFormat/>
    <w:rsid w:val="00C976E8"/>
    <w:pPr>
      <w:ind w:leftChars="2500" w:left="100"/>
    </w:pPr>
  </w:style>
  <w:style w:type="character" w:customStyle="1" w:styleId="a9">
    <w:name w:val="批注框文本字符"/>
    <w:basedOn w:val="a0"/>
    <w:link w:val="aa"/>
    <w:uiPriority w:val="99"/>
    <w:semiHidden/>
    <w:qFormat/>
    <w:rsid w:val="00C976E8"/>
    <w:rPr>
      <w:kern w:val="0"/>
      <w:sz w:val="18"/>
      <w:szCs w:val="18"/>
      <w:lang w:eastAsia="en-US"/>
    </w:rPr>
  </w:style>
  <w:style w:type="paragraph" w:styleId="aa">
    <w:name w:val="Balloon Text"/>
    <w:basedOn w:val="a"/>
    <w:link w:val="a9"/>
    <w:uiPriority w:val="99"/>
    <w:semiHidden/>
    <w:unhideWhenUsed/>
    <w:qFormat/>
    <w:rsid w:val="00C976E8"/>
    <w:rPr>
      <w:sz w:val="18"/>
      <w:szCs w:val="18"/>
    </w:rPr>
  </w:style>
  <w:style w:type="character" w:customStyle="1" w:styleId="ab">
    <w:name w:val="页脚字符"/>
    <w:basedOn w:val="a0"/>
    <w:link w:val="ac"/>
    <w:uiPriority w:val="99"/>
    <w:qFormat/>
    <w:rsid w:val="00C976E8"/>
    <w:rPr>
      <w:kern w:val="0"/>
      <w:sz w:val="18"/>
      <w:szCs w:val="18"/>
      <w:lang w:eastAsia="en-US"/>
    </w:rPr>
  </w:style>
  <w:style w:type="paragraph" w:styleId="ac">
    <w:name w:val="footer"/>
    <w:basedOn w:val="a"/>
    <w:link w:val="ab"/>
    <w:uiPriority w:val="99"/>
    <w:unhideWhenUsed/>
    <w:qFormat/>
    <w:rsid w:val="00C976E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d">
    <w:name w:val="页眉字符"/>
    <w:basedOn w:val="a0"/>
    <w:link w:val="ae"/>
    <w:uiPriority w:val="99"/>
    <w:qFormat/>
    <w:rsid w:val="00C976E8"/>
    <w:rPr>
      <w:kern w:val="0"/>
      <w:sz w:val="18"/>
      <w:szCs w:val="18"/>
      <w:lang w:eastAsia="en-US"/>
    </w:rPr>
  </w:style>
  <w:style w:type="paragraph" w:styleId="ae">
    <w:name w:val="header"/>
    <w:basedOn w:val="a"/>
    <w:link w:val="ad"/>
    <w:uiPriority w:val="99"/>
    <w:unhideWhenUsed/>
    <w:qFormat/>
    <w:rsid w:val="00C976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批注主题字符"/>
    <w:basedOn w:val="a3"/>
    <w:link w:val="af0"/>
    <w:uiPriority w:val="99"/>
    <w:semiHidden/>
    <w:qFormat/>
    <w:rsid w:val="00C976E8"/>
    <w:rPr>
      <w:b/>
      <w:bCs/>
      <w:kern w:val="0"/>
      <w:sz w:val="22"/>
      <w:szCs w:val="22"/>
      <w:lang w:eastAsia="en-US"/>
    </w:rPr>
  </w:style>
  <w:style w:type="paragraph" w:styleId="af0">
    <w:name w:val="annotation subject"/>
    <w:basedOn w:val="a4"/>
    <w:next w:val="a4"/>
    <w:link w:val="af"/>
    <w:uiPriority w:val="99"/>
    <w:semiHidden/>
    <w:unhideWhenUsed/>
    <w:qFormat/>
    <w:rsid w:val="00C976E8"/>
    <w:rPr>
      <w:b/>
      <w:bCs/>
    </w:rPr>
  </w:style>
  <w:style w:type="paragraph" w:customStyle="1" w:styleId="TableParagraph">
    <w:name w:val="Table Paragraph"/>
    <w:basedOn w:val="a"/>
    <w:uiPriority w:val="1"/>
    <w:qFormat/>
    <w:rsid w:val="00C97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925</Words>
  <Characters>10977</Characters>
  <Application>Microsoft Macintosh Word</Application>
  <DocSecurity>0</DocSecurity>
  <Lines>91</Lines>
  <Paragraphs>2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4-06-04T07:29:00Z</dcterms:created>
  <dcterms:modified xsi:type="dcterms:W3CDTF">2024-06-04T08:29:00Z</dcterms:modified>
</cp:coreProperties>
</file>